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0256D8" w14:textId="77777777" w:rsidR="00152C14" w:rsidRPr="004D5D38" w:rsidRDefault="00152C14" w:rsidP="00152C14">
      <w:pPr>
        <w:jc w:val="both"/>
      </w:pPr>
    </w:p>
    <w:tbl>
      <w:tblPr>
        <w:tblStyle w:val="TableGrid"/>
        <w:tblpPr w:leftFromText="180" w:rightFromText="180" w:vertAnchor="text" w:horzAnchor="margin" w:tblpXSpec="center" w:tblpY="816"/>
        <w:tblW w:w="9355" w:type="dxa"/>
        <w:tblLayout w:type="fixed"/>
        <w:tblLook w:val="04A0" w:firstRow="1" w:lastRow="0" w:firstColumn="1" w:lastColumn="0" w:noHBand="0" w:noVBand="1"/>
      </w:tblPr>
      <w:tblGrid>
        <w:gridCol w:w="1871"/>
        <w:gridCol w:w="1871"/>
        <w:gridCol w:w="1871"/>
        <w:gridCol w:w="1871"/>
        <w:gridCol w:w="1871"/>
      </w:tblGrid>
      <w:tr w:rsidR="004D5D38" w:rsidRPr="004D5D38" w14:paraId="3FB18037" w14:textId="77777777" w:rsidTr="00152C14">
        <w:trPr>
          <w:trHeight w:val="841"/>
        </w:trPr>
        <w:tc>
          <w:tcPr>
            <w:tcW w:w="1871" w:type="dxa"/>
            <w:hideMark/>
          </w:tcPr>
          <w:p w14:paraId="5CBDD6DF" w14:textId="77777777" w:rsidR="00152C14" w:rsidRPr="004D5D38" w:rsidRDefault="00152C14" w:rsidP="00152C14">
            <w:pPr>
              <w:rPr>
                <w:sz w:val="20"/>
                <w:szCs w:val="20"/>
                <w:lang w:eastAsia="en-CA"/>
              </w:rPr>
            </w:pPr>
          </w:p>
          <w:p w14:paraId="79E906AB" w14:textId="77777777" w:rsidR="00152C14" w:rsidRPr="004D5D38" w:rsidRDefault="00152C14" w:rsidP="00152C14">
            <w:pPr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Human samples</w:t>
            </w:r>
          </w:p>
        </w:tc>
        <w:tc>
          <w:tcPr>
            <w:tcW w:w="1871" w:type="dxa"/>
            <w:hideMark/>
          </w:tcPr>
          <w:p w14:paraId="7BB1D045" w14:textId="77777777" w:rsidR="00152C14" w:rsidRPr="004D5D38" w:rsidRDefault="00152C14" w:rsidP="00152C14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4D5D38">
              <w:rPr>
                <w:b/>
                <w:bCs/>
                <w:sz w:val="20"/>
                <w:szCs w:val="20"/>
                <w:lang w:eastAsia="en-CA"/>
              </w:rPr>
              <w:t>NAD</w:t>
            </w:r>
            <w:r w:rsidRPr="004D5D38">
              <w:rPr>
                <w:b/>
                <w:bCs/>
                <w:sz w:val="20"/>
                <w:szCs w:val="20"/>
                <w:vertAlign w:val="superscript"/>
                <w:lang w:eastAsia="en-CA"/>
              </w:rPr>
              <w:t>+</w:t>
            </w:r>
          </w:p>
          <w:p w14:paraId="6F8FD489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(nmol/g of tissue or nmol/ml of blo</w:t>
            </w:r>
            <w:bookmarkStart w:id="0" w:name="_GoBack"/>
            <w:bookmarkEnd w:id="0"/>
            <w:r w:rsidRPr="004D5D38">
              <w:rPr>
                <w:sz w:val="20"/>
                <w:szCs w:val="20"/>
                <w:lang w:eastAsia="en-CA"/>
              </w:rPr>
              <w:t>od)</w:t>
            </w:r>
          </w:p>
        </w:tc>
        <w:tc>
          <w:tcPr>
            <w:tcW w:w="1871" w:type="dxa"/>
            <w:hideMark/>
          </w:tcPr>
          <w:p w14:paraId="7BD97424" w14:textId="77777777" w:rsidR="00152C14" w:rsidRPr="004D5D38" w:rsidRDefault="00152C14" w:rsidP="00152C14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4D5D38">
              <w:rPr>
                <w:b/>
                <w:bCs/>
                <w:sz w:val="20"/>
                <w:szCs w:val="20"/>
                <w:lang w:eastAsia="en-CA"/>
              </w:rPr>
              <w:t>NADH</w:t>
            </w:r>
          </w:p>
          <w:p w14:paraId="60498A54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(nmol/g of tissue or nmol/ml of blood)</w:t>
            </w:r>
          </w:p>
        </w:tc>
        <w:tc>
          <w:tcPr>
            <w:tcW w:w="1871" w:type="dxa"/>
            <w:hideMark/>
          </w:tcPr>
          <w:p w14:paraId="004C9F19" w14:textId="2C36FE10" w:rsidR="00152C14" w:rsidRPr="004D5D38" w:rsidRDefault="00152C14" w:rsidP="00152C14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4D5D38">
              <w:rPr>
                <w:b/>
                <w:bCs/>
                <w:sz w:val="20"/>
                <w:szCs w:val="20"/>
                <w:lang w:eastAsia="en-CA"/>
              </w:rPr>
              <w:t>Total NAD</w:t>
            </w:r>
            <w:r w:rsidR="009B10E0" w:rsidRPr="004D5D38">
              <w:rPr>
                <w:b/>
                <w:bCs/>
                <w:sz w:val="20"/>
                <w:szCs w:val="20"/>
                <w:lang w:eastAsia="en-CA"/>
              </w:rPr>
              <w:t>(H)</w:t>
            </w:r>
          </w:p>
          <w:p w14:paraId="168028BF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(nmol/g of tissue or nmol/ml of blood)</w:t>
            </w:r>
          </w:p>
        </w:tc>
        <w:tc>
          <w:tcPr>
            <w:tcW w:w="1871" w:type="dxa"/>
            <w:hideMark/>
          </w:tcPr>
          <w:p w14:paraId="4DA7F6BD" w14:textId="77777777" w:rsidR="00152C14" w:rsidRPr="004D5D38" w:rsidRDefault="00152C14" w:rsidP="00152C14">
            <w:pPr>
              <w:jc w:val="center"/>
              <w:rPr>
                <w:b/>
                <w:bCs/>
                <w:sz w:val="20"/>
                <w:szCs w:val="20"/>
                <w:lang w:eastAsia="en-CA"/>
              </w:rPr>
            </w:pPr>
            <w:r w:rsidRPr="004D5D38">
              <w:rPr>
                <w:b/>
                <w:bCs/>
                <w:sz w:val="20"/>
                <w:szCs w:val="20"/>
                <w:lang w:eastAsia="en-CA"/>
              </w:rPr>
              <w:t>NAD</w:t>
            </w:r>
            <w:r w:rsidRPr="004D5D38">
              <w:rPr>
                <w:b/>
                <w:bCs/>
                <w:sz w:val="20"/>
                <w:szCs w:val="20"/>
                <w:vertAlign w:val="superscript"/>
                <w:lang w:eastAsia="en-CA"/>
              </w:rPr>
              <w:t>+</w:t>
            </w:r>
            <w:r w:rsidRPr="004D5D38">
              <w:rPr>
                <w:b/>
                <w:bCs/>
                <w:sz w:val="20"/>
                <w:szCs w:val="20"/>
                <w:lang w:eastAsia="en-CA"/>
              </w:rPr>
              <w:t>/NADH ratio</w:t>
            </w:r>
          </w:p>
        </w:tc>
      </w:tr>
      <w:tr w:rsidR="004D5D38" w:rsidRPr="004D5D38" w14:paraId="6E6B1A6C" w14:textId="77777777" w:rsidTr="00152C14">
        <w:trPr>
          <w:trHeight w:val="520"/>
        </w:trPr>
        <w:tc>
          <w:tcPr>
            <w:tcW w:w="1871" w:type="dxa"/>
            <w:hideMark/>
          </w:tcPr>
          <w:p w14:paraId="17909BF1" w14:textId="77777777" w:rsidR="00152C14" w:rsidRPr="004D5D38" w:rsidRDefault="00152C14" w:rsidP="00152C14">
            <w:pPr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Whole blood</w:t>
            </w:r>
          </w:p>
        </w:tc>
        <w:tc>
          <w:tcPr>
            <w:tcW w:w="1871" w:type="dxa"/>
            <w:hideMark/>
          </w:tcPr>
          <w:p w14:paraId="21BB3DDA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44.62 +/- 18.69 (n=23)</w:t>
            </w:r>
          </w:p>
        </w:tc>
        <w:tc>
          <w:tcPr>
            <w:tcW w:w="1871" w:type="dxa"/>
            <w:hideMark/>
          </w:tcPr>
          <w:p w14:paraId="27408ABF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13.49 +/- 15.29 (n=2)</w:t>
            </w:r>
          </w:p>
        </w:tc>
        <w:tc>
          <w:tcPr>
            <w:tcW w:w="1871" w:type="dxa"/>
            <w:hideMark/>
          </w:tcPr>
          <w:p w14:paraId="72177DDA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28.94 +/- 16.16 (n=6)</w:t>
            </w:r>
          </w:p>
        </w:tc>
        <w:tc>
          <w:tcPr>
            <w:tcW w:w="1871" w:type="dxa"/>
            <w:hideMark/>
          </w:tcPr>
          <w:p w14:paraId="0A440471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9.066 +/- 9.405 (n=3)</w:t>
            </w:r>
          </w:p>
        </w:tc>
      </w:tr>
      <w:tr w:rsidR="004D5D38" w:rsidRPr="004D5D38" w14:paraId="28BE75FB" w14:textId="77777777" w:rsidTr="00152C14">
        <w:trPr>
          <w:trHeight w:val="520"/>
        </w:trPr>
        <w:tc>
          <w:tcPr>
            <w:tcW w:w="1871" w:type="dxa"/>
            <w:hideMark/>
          </w:tcPr>
          <w:p w14:paraId="1DE183FE" w14:textId="77777777" w:rsidR="00152C14" w:rsidRPr="004D5D38" w:rsidRDefault="00152C14" w:rsidP="00152C14">
            <w:pPr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Plasma</w:t>
            </w:r>
          </w:p>
        </w:tc>
        <w:tc>
          <w:tcPr>
            <w:tcW w:w="1871" w:type="dxa"/>
            <w:hideMark/>
          </w:tcPr>
          <w:p w14:paraId="6F916A55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0.3718 +/- 0.392 (n=8)</w:t>
            </w:r>
          </w:p>
        </w:tc>
        <w:tc>
          <w:tcPr>
            <w:tcW w:w="1871" w:type="dxa"/>
            <w:hideMark/>
          </w:tcPr>
          <w:p w14:paraId="38A92E86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0.387 +/- 0.429 (n=8)</w:t>
            </w:r>
          </w:p>
        </w:tc>
        <w:tc>
          <w:tcPr>
            <w:tcW w:w="1871" w:type="dxa"/>
            <w:hideMark/>
          </w:tcPr>
          <w:p w14:paraId="4D6A9708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60.23 +/- 178.1 (n=9)</w:t>
            </w:r>
          </w:p>
        </w:tc>
        <w:tc>
          <w:tcPr>
            <w:tcW w:w="1871" w:type="dxa"/>
            <w:hideMark/>
          </w:tcPr>
          <w:p w14:paraId="0D30EB45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1.570 +/- 1.031 (n=7)</w:t>
            </w:r>
          </w:p>
        </w:tc>
      </w:tr>
      <w:tr w:rsidR="004D5D38" w:rsidRPr="004D5D38" w14:paraId="44D7E076" w14:textId="77777777" w:rsidTr="00152C14">
        <w:trPr>
          <w:trHeight w:val="520"/>
        </w:trPr>
        <w:tc>
          <w:tcPr>
            <w:tcW w:w="1871" w:type="dxa"/>
            <w:hideMark/>
          </w:tcPr>
          <w:p w14:paraId="2DC0F5B4" w14:textId="77777777" w:rsidR="00152C14" w:rsidRPr="004D5D38" w:rsidRDefault="00152C14" w:rsidP="00152C14">
            <w:pPr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RBCs</w:t>
            </w:r>
          </w:p>
        </w:tc>
        <w:tc>
          <w:tcPr>
            <w:tcW w:w="1871" w:type="dxa"/>
            <w:hideMark/>
          </w:tcPr>
          <w:p w14:paraId="5E9EB3DC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46.96 +/- 9.947 (n=7)</w:t>
            </w:r>
          </w:p>
        </w:tc>
        <w:tc>
          <w:tcPr>
            <w:tcW w:w="1871" w:type="dxa"/>
            <w:hideMark/>
          </w:tcPr>
          <w:p w14:paraId="0966E4FA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1.75 +/- 0.957 (n=7)</w:t>
            </w:r>
          </w:p>
        </w:tc>
        <w:tc>
          <w:tcPr>
            <w:tcW w:w="1871" w:type="dxa"/>
            <w:hideMark/>
          </w:tcPr>
          <w:p w14:paraId="4B6B0D6E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49.66 +/- 9.88 (n=9)</w:t>
            </w:r>
          </w:p>
        </w:tc>
        <w:tc>
          <w:tcPr>
            <w:tcW w:w="1871" w:type="dxa"/>
            <w:hideMark/>
          </w:tcPr>
          <w:p w14:paraId="64EF2128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23.65 +/- 12.94 (n=8)</w:t>
            </w:r>
          </w:p>
        </w:tc>
      </w:tr>
      <w:tr w:rsidR="004D5D38" w:rsidRPr="004D5D38" w14:paraId="789E2561" w14:textId="77777777" w:rsidTr="00152C14">
        <w:trPr>
          <w:trHeight w:val="959"/>
        </w:trPr>
        <w:tc>
          <w:tcPr>
            <w:tcW w:w="1871" w:type="dxa"/>
            <w:hideMark/>
          </w:tcPr>
          <w:p w14:paraId="28CADC0C" w14:textId="77777777" w:rsidR="00152C14" w:rsidRPr="004D5D38" w:rsidRDefault="00152C14" w:rsidP="00152C14">
            <w:pPr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PRBCs</w:t>
            </w:r>
          </w:p>
        </w:tc>
        <w:tc>
          <w:tcPr>
            <w:tcW w:w="1871" w:type="dxa"/>
            <w:hideMark/>
          </w:tcPr>
          <w:p w14:paraId="09686F49" w14:textId="77777777" w:rsidR="00152C14" w:rsidRPr="004D5D38" w:rsidRDefault="00152C14" w:rsidP="00152C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5D38">
              <w:rPr>
                <w:sz w:val="20"/>
                <w:szCs w:val="20"/>
                <w:lang w:eastAsia="en-CA"/>
              </w:rPr>
              <w:t>79.80 +/- 34.14 (n=3)</w:t>
            </w:r>
          </w:p>
        </w:tc>
        <w:tc>
          <w:tcPr>
            <w:tcW w:w="1871" w:type="dxa"/>
            <w:hideMark/>
          </w:tcPr>
          <w:p w14:paraId="0681FC78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44.4 (n=1)</w:t>
            </w:r>
          </w:p>
        </w:tc>
        <w:tc>
          <w:tcPr>
            <w:tcW w:w="1871" w:type="dxa"/>
            <w:hideMark/>
          </w:tcPr>
          <w:p w14:paraId="43BF3CDE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127.8 nmol/ml PRBCs (n=1), 3149 nmol/mmol PRBCs hemoglobin)</w:t>
            </w:r>
          </w:p>
        </w:tc>
        <w:tc>
          <w:tcPr>
            <w:tcW w:w="1871" w:type="dxa"/>
            <w:hideMark/>
          </w:tcPr>
          <w:p w14:paraId="1A8EF01C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0.53 (n=1)</w:t>
            </w:r>
          </w:p>
        </w:tc>
      </w:tr>
      <w:tr w:rsidR="004D5D38" w:rsidRPr="004D5D38" w14:paraId="631DA5E4" w14:textId="77777777" w:rsidTr="00152C14">
        <w:trPr>
          <w:trHeight w:val="290"/>
        </w:trPr>
        <w:tc>
          <w:tcPr>
            <w:tcW w:w="1871" w:type="dxa"/>
            <w:hideMark/>
          </w:tcPr>
          <w:p w14:paraId="660CF7D1" w14:textId="77777777" w:rsidR="00152C14" w:rsidRPr="004D5D38" w:rsidRDefault="00152C14" w:rsidP="00152C14">
            <w:pPr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PBMCs</w:t>
            </w:r>
          </w:p>
        </w:tc>
        <w:tc>
          <w:tcPr>
            <w:tcW w:w="1871" w:type="dxa"/>
            <w:hideMark/>
          </w:tcPr>
          <w:p w14:paraId="1A8BF740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12.16 (n=1)</w:t>
            </w:r>
          </w:p>
        </w:tc>
        <w:tc>
          <w:tcPr>
            <w:tcW w:w="1871" w:type="dxa"/>
            <w:hideMark/>
          </w:tcPr>
          <w:p w14:paraId="0699226D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/</w:t>
            </w:r>
          </w:p>
        </w:tc>
        <w:tc>
          <w:tcPr>
            <w:tcW w:w="1871" w:type="dxa"/>
            <w:hideMark/>
          </w:tcPr>
          <w:p w14:paraId="3BCA70B6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  <w:tc>
          <w:tcPr>
            <w:tcW w:w="1871" w:type="dxa"/>
            <w:hideMark/>
          </w:tcPr>
          <w:p w14:paraId="6052CA09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/</w:t>
            </w:r>
          </w:p>
        </w:tc>
      </w:tr>
      <w:tr w:rsidR="004D5D38" w:rsidRPr="004D5D38" w14:paraId="5C945A73" w14:textId="77777777" w:rsidTr="00152C14">
        <w:trPr>
          <w:trHeight w:val="290"/>
        </w:trPr>
        <w:tc>
          <w:tcPr>
            <w:tcW w:w="1871" w:type="dxa"/>
            <w:hideMark/>
          </w:tcPr>
          <w:p w14:paraId="037207E1" w14:textId="77777777" w:rsidR="00152C14" w:rsidRPr="004D5D38" w:rsidRDefault="00152C14" w:rsidP="00152C14">
            <w:pPr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Serum</w:t>
            </w:r>
          </w:p>
        </w:tc>
        <w:tc>
          <w:tcPr>
            <w:tcW w:w="1871" w:type="dxa"/>
            <w:hideMark/>
          </w:tcPr>
          <w:p w14:paraId="48A4F35E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/</w:t>
            </w:r>
          </w:p>
        </w:tc>
        <w:tc>
          <w:tcPr>
            <w:tcW w:w="1871" w:type="dxa"/>
            <w:hideMark/>
          </w:tcPr>
          <w:p w14:paraId="7B193290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/</w:t>
            </w:r>
          </w:p>
        </w:tc>
        <w:tc>
          <w:tcPr>
            <w:tcW w:w="1871" w:type="dxa"/>
            <w:hideMark/>
          </w:tcPr>
          <w:p w14:paraId="10B5C137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2.327 (n=1)</w:t>
            </w:r>
          </w:p>
        </w:tc>
        <w:tc>
          <w:tcPr>
            <w:tcW w:w="1871" w:type="dxa"/>
            <w:hideMark/>
          </w:tcPr>
          <w:p w14:paraId="27C21B0C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/</w:t>
            </w:r>
          </w:p>
        </w:tc>
      </w:tr>
      <w:tr w:rsidR="004D5D38" w:rsidRPr="004D5D38" w14:paraId="391AF316" w14:textId="77777777" w:rsidTr="00152C14">
        <w:trPr>
          <w:trHeight w:val="520"/>
        </w:trPr>
        <w:tc>
          <w:tcPr>
            <w:tcW w:w="1871" w:type="dxa"/>
            <w:hideMark/>
          </w:tcPr>
          <w:p w14:paraId="425EC55E" w14:textId="77777777" w:rsidR="00152C14" w:rsidRPr="004D5D38" w:rsidRDefault="00152C14" w:rsidP="00152C14">
            <w:pPr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Skeletal Muscle (Wet)</w:t>
            </w:r>
          </w:p>
        </w:tc>
        <w:tc>
          <w:tcPr>
            <w:tcW w:w="1871" w:type="dxa"/>
            <w:hideMark/>
          </w:tcPr>
          <w:p w14:paraId="48C68DF3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191.9 +/- 18.62 (n=4)</w:t>
            </w:r>
          </w:p>
        </w:tc>
        <w:tc>
          <w:tcPr>
            <w:tcW w:w="1871" w:type="dxa"/>
            <w:hideMark/>
          </w:tcPr>
          <w:p w14:paraId="04408536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121.8 +/- 65.51 (n=4)</w:t>
            </w:r>
          </w:p>
        </w:tc>
        <w:tc>
          <w:tcPr>
            <w:tcW w:w="1871" w:type="dxa"/>
            <w:hideMark/>
          </w:tcPr>
          <w:p w14:paraId="3A432B9B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620.8 +/- 388.5 (n=4)</w:t>
            </w:r>
          </w:p>
        </w:tc>
        <w:tc>
          <w:tcPr>
            <w:tcW w:w="1871" w:type="dxa"/>
            <w:hideMark/>
          </w:tcPr>
          <w:p w14:paraId="3DEC9B9F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6.137 (n=1)</w:t>
            </w:r>
          </w:p>
        </w:tc>
      </w:tr>
      <w:tr w:rsidR="004D5D38" w:rsidRPr="004D5D38" w14:paraId="7E9F50B1" w14:textId="77777777" w:rsidTr="00152C14">
        <w:trPr>
          <w:trHeight w:val="520"/>
        </w:trPr>
        <w:tc>
          <w:tcPr>
            <w:tcW w:w="1871" w:type="dxa"/>
            <w:hideMark/>
          </w:tcPr>
          <w:p w14:paraId="59EC620A" w14:textId="77777777" w:rsidR="00152C14" w:rsidRPr="004D5D38" w:rsidRDefault="00152C14" w:rsidP="00152C14">
            <w:pPr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Skeletal Muscle (Freeze-Dried)</w:t>
            </w:r>
          </w:p>
        </w:tc>
        <w:tc>
          <w:tcPr>
            <w:tcW w:w="1871" w:type="dxa"/>
            <w:hideMark/>
          </w:tcPr>
          <w:p w14:paraId="5C7A0BAC" w14:textId="77777777" w:rsidR="00152C14" w:rsidRPr="004D5D38" w:rsidRDefault="00152C14" w:rsidP="00152C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D5D38">
              <w:rPr>
                <w:sz w:val="20"/>
                <w:szCs w:val="20"/>
                <w:lang w:eastAsia="en-CA"/>
              </w:rPr>
              <w:t>1713 +/- 150.4 (n=3)</w:t>
            </w:r>
          </w:p>
        </w:tc>
        <w:tc>
          <w:tcPr>
            <w:tcW w:w="1871" w:type="dxa"/>
            <w:hideMark/>
          </w:tcPr>
          <w:p w14:paraId="511EB0DB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136.8 +/- 42.89</w:t>
            </w:r>
          </w:p>
          <w:p w14:paraId="2173A690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 xml:space="preserve"> (n=6)</w:t>
            </w:r>
          </w:p>
        </w:tc>
        <w:tc>
          <w:tcPr>
            <w:tcW w:w="1871" w:type="dxa"/>
            <w:hideMark/>
          </w:tcPr>
          <w:p w14:paraId="6CC9B674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1853 +/- 180.2 (n=3)</w:t>
            </w:r>
          </w:p>
        </w:tc>
        <w:tc>
          <w:tcPr>
            <w:tcW w:w="1871" w:type="dxa"/>
            <w:hideMark/>
          </w:tcPr>
          <w:p w14:paraId="11697FAC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12.7 +/- 2.338 (n=3)</w:t>
            </w:r>
          </w:p>
          <w:p w14:paraId="1753A2F5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</w:tr>
      <w:tr w:rsidR="004D5D38" w:rsidRPr="004D5D38" w14:paraId="6DC2D8CD" w14:textId="77777777" w:rsidTr="00152C14">
        <w:trPr>
          <w:trHeight w:val="290"/>
        </w:trPr>
        <w:tc>
          <w:tcPr>
            <w:tcW w:w="1871" w:type="dxa"/>
            <w:hideMark/>
          </w:tcPr>
          <w:p w14:paraId="40E77F47" w14:textId="77777777" w:rsidR="00152C14" w:rsidRPr="004D5D38" w:rsidRDefault="00152C14" w:rsidP="00152C14">
            <w:pPr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Placenta (term)</w:t>
            </w:r>
          </w:p>
        </w:tc>
        <w:tc>
          <w:tcPr>
            <w:tcW w:w="1871" w:type="dxa"/>
            <w:hideMark/>
          </w:tcPr>
          <w:p w14:paraId="0C0A8CB4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/</w:t>
            </w:r>
          </w:p>
        </w:tc>
        <w:tc>
          <w:tcPr>
            <w:tcW w:w="1871" w:type="dxa"/>
            <w:hideMark/>
          </w:tcPr>
          <w:p w14:paraId="0BC49AED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/</w:t>
            </w:r>
          </w:p>
        </w:tc>
        <w:tc>
          <w:tcPr>
            <w:tcW w:w="1871" w:type="dxa"/>
            <w:hideMark/>
          </w:tcPr>
          <w:p w14:paraId="10783F28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591 (n=1)</w:t>
            </w:r>
          </w:p>
        </w:tc>
        <w:tc>
          <w:tcPr>
            <w:tcW w:w="1871" w:type="dxa"/>
            <w:hideMark/>
          </w:tcPr>
          <w:p w14:paraId="701B98D3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3.92 (n=1)</w:t>
            </w:r>
          </w:p>
        </w:tc>
      </w:tr>
      <w:tr w:rsidR="004D5D38" w:rsidRPr="004D5D38" w14:paraId="255591ED" w14:textId="77777777" w:rsidTr="00152C14">
        <w:trPr>
          <w:trHeight w:val="290"/>
        </w:trPr>
        <w:tc>
          <w:tcPr>
            <w:tcW w:w="1871" w:type="dxa"/>
            <w:hideMark/>
          </w:tcPr>
          <w:p w14:paraId="67041DF1" w14:textId="77777777" w:rsidR="00152C14" w:rsidRPr="004D5D38" w:rsidRDefault="00152C14" w:rsidP="00152C14">
            <w:pPr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WAT</w:t>
            </w:r>
          </w:p>
        </w:tc>
        <w:tc>
          <w:tcPr>
            <w:tcW w:w="1871" w:type="dxa"/>
            <w:hideMark/>
          </w:tcPr>
          <w:p w14:paraId="23FD8EEE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7.15 (n=1)</w:t>
            </w:r>
          </w:p>
        </w:tc>
        <w:tc>
          <w:tcPr>
            <w:tcW w:w="1871" w:type="dxa"/>
            <w:hideMark/>
          </w:tcPr>
          <w:p w14:paraId="5160F4E9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</w:p>
        </w:tc>
        <w:tc>
          <w:tcPr>
            <w:tcW w:w="1871" w:type="dxa"/>
            <w:hideMark/>
          </w:tcPr>
          <w:p w14:paraId="0FA06E2E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/</w:t>
            </w:r>
          </w:p>
        </w:tc>
        <w:tc>
          <w:tcPr>
            <w:tcW w:w="1871" w:type="dxa"/>
            <w:hideMark/>
          </w:tcPr>
          <w:p w14:paraId="18AFA4E5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/</w:t>
            </w:r>
          </w:p>
        </w:tc>
      </w:tr>
      <w:tr w:rsidR="004D5D38" w:rsidRPr="004D5D38" w14:paraId="2CC5530C" w14:textId="77777777" w:rsidTr="00152C14">
        <w:trPr>
          <w:trHeight w:val="290"/>
        </w:trPr>
        <w:tc>
          <w:tcPr>
            <w:tcW w:w="1871" w:type="dxa"/>
            <w:hideMark/>
          </w:tcPr>
          <w:p w14:paraId="5ECBF56E" w14:textId="77777777" w:rsidR="00152C14" w:rsidRPr="004D5D38" w:rsidRDefault="00152C14" w:rsidP="00152C14">
            <w:pPr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Breast tissues</w:t>
            </w:r>
          </w:p>
        </w:tc>
        <w:tc>
          <w:tcPr>
            <w:tcW w:w="1871" w:type="dxa"/>
            <w:hideMark/>
          </w:tcPr>
          <w:p w14:paraId="51936FFA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/</w:t>
            </w:r>
          </w:p>
        </w:tc>
        <w:tc>
          <w:tcPr>
            <w:tcW w:w="1871" w:type="dxa"/>
            <w:hideMark/>
          </w:tcPr>
          <w:p w14:paraId="203B9CB1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440 (n=1)</w:t>
            </w:r>
          </w:p>
        </w:tc>
        <w:tc>
          <w:tcPr>
            <w:tcW w:w="1871" w:type="dxa"/>
            <w:hideMark/>
          </w:tcPr>
          <w:p w14:paraId="29F70818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/</w:t>
            </w:r>
          </w:p>
        </w:tc>
        <w:tc>
          <w:tcPr>
            <w:tcW w:w="1871" w:type="dxa"/>
            <w:hideMark/>
          </w:tcPr>
          <w:p w14:paraId="04FE59BD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/</w:t>
            </w:r>
          </w:p>
        </w:tc>
      </w:tr>
      <w:tr w:rsidR="004D5D38" w:rsidRPr="004D5D38" w14:paraId="35934DFC" w14:textId="77777777" w:rsidTr="00152C14">
        <w:trPr>
          <w:trHeight w:val="290"/>
        </w:trPr>
        <w:tc>
          <w:tcPr>
            <w:tcW w:w="1871" w:type="dxa"/>
            <w:hideMark/>
          </w:tcPr>
          <w:p w14:paraId="290FAD5B" w14:textId="77777777" w:rsidR="00152C14" w:rsidRPr="004D5D38" w:rsidRDefault="00152C14" w:rsidP="00152C14">
            <w:pPr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Oral cavity biopsy</w:t>
            </w:r>
          </w:p>
        </w:tc>
        <w:tc>
          <w:tcPr>
            <w:tcW w:w="1871" w:type="dxa"/>
            <w:hideMark/>
          </w:tcPr>
          <w:p w14:paraId="597A4629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/</w:t>
            </w:r>
          </w:p>
        </w:tc>
        <w:tc>
          <w:tcPr>
            <w:tcW w:w="1871" w:type="dxa"/>
            <w:hideMark/>
          </w:tcPr>
          <w:p w14:paraId="42E28563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820 (n=1)</w:t>
            </w:r>
          </w:p>
        </w:tc>
        <w:tc>
          <w:tcPr>
            <w:tcW w:w="1871" w:type="dxa"/>
            <w:hideMark/>
          </w:tcPr>
          <w:p w14:paraId="0723EF6D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/</w:t>
            </w:r>
          </w:p>
        </w:tc>
        <w:tc>
          <w:tcPr>
            <w:tcW w:w="1871" w:type="dxa"/>
            <w:hideMark/>
          </w:tcPr>
          <w:p w14:paraId="08A4CE84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/</w:t>
            </w:r>
          </w:p>
        </w:tc>
      </w:tr>
      <w:tr w:rsidR="004D5D38" w:rsidRPr="004D5D38" w14:paraId="75172515" w14:textId="77777777" w:rsidTr="00152C14">
        <w:trPr>
          <w:trHeight w:val="520"/>
        </w:trPr>
        <w:tc>
          <w:tcPr>
            <w:tcW w:w="1871" w:type="dxa"/>
            <w:hideMark/>
          </w:tcPr>
          <w:p w14:paraId="6F238094" w14:textId="77777777" w:rsidR="00152C14" w:rsidRPr="004D5D38" w:rsidRDefault="00152C14" w:rsidP="00152C14">
            <w:pPr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Liver (from living healthy donors)</w:t>
            </w:r>
          </w:p>
        </w:tc>
        <w:tc>
          <w:tcPr>
            <w:tcW w:w="1871" w:type="dxa"/>
            <w:hideMark/>
          </w:tcPr>
          <w:p w14:paraId="4008AB45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/</w:t>
            </w:r>
          </w:p>
        </w:tc>
        <w:tc>
          <w:tcPr>
            <w:tcW w:w="1871" w:type="dxa"/>
            <w:hideMark/>
          </w:tcPr>
          <w:p w14:paraId="279F5980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/</w:t>
            </w:r>
          </w:p>
        </w:tc>
        <w:tc>
          <w:tcPr>
            <w:tcW w:w="1871" w:type="dxa"/>
            <w:hideMark/>
          </w:tcPr>
          <w:p w14:paraId="27393867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/</w:t>
            </w:r>
          </w:p>
        </w:tc>
        <w:tc>
          <w:tcPr>
            <w:tcW w:w="1871" w:type="dxa"/>
            <w:hideMark/>
          </w:tcPr>
          <w:p w14:paraId="59358409" w14:textId="77777777" w:rsidR="00152C14" w:rsidRPr="004D5D38" w:rsidRDefault="00152C14" w:rsidP="00152C14">
            <w:pPr>
              <w:jc w:val="center"/>
              <w:rPr>
                <w:sz w:val="20"/>
                <w:szCs w:val="20"/>
                <w:lang w:eastAsia="en-CA"/>
              </w:rPr>
            </w:pPr>
            <w:r w:rsidRPr="004D5D38">
              <w:rPr>
                <w:sz w:val="20"/>
                <w:szCs w:val="20"/>
                <w:lang w:eastAsia="en-CA"/>
              </w:rPr>
              <w:t>0.775 (n=1)</w:t>
            </w:r>
          </w:p>
        </w:tc>
      </w:tr>
    </w:tbl>
    <w:p w14:paraId="2CFB5BE9" w14:textId="7558C2E2" w:rsidR="00152C14" w:rsidRPr="004D5D38" w:rsidRDefault="00152C14" w:rsidP="00152C14">
      <w:pPr>
        <w:jc w:val="both"/>
      </w:pPr>
      <w:r w:rsidRPr="004D5D38">
        <w:rPr>
          <w:b/>
          <w:bCs/>
        </w:rPr>
        <w:t xml:space="preserve">Supplementary table 1: Mean physiological NAD(H) levels measured in human samples. </w:t>
      </w:r>
      <w:r w:rsidRPr="004D5D38">
        <w:t>All results are expressed as mean +/- S.D. n = number of control groups.</w:t>
      </w:r>
      <w:r w:rsidRPr="004D5D38">
        <w:br w:type="page"/>
      </w:r>
    </w:p>
    <w:p w14:paraId="4201B643" w14:textId="77777777" w:rsidR="00152C14" w:rsidRPr="004D5D38" w:rsidRDefault="00152C14" w:rsidP="00FC5E44">
      <w:pPr>
        <w:jc w:val="center"/>
      </w:pPr>
      <w:r w:rsidRPr="004D5D38">
        <w:rPr>
          <w:noProof/>
          <w:lang w:val="en-IN" w:eastAsia="en-IN"/>
        </w:rPr>
        <w:drawing>
          <wp:inline distT="0" distB="0" distL="0" distR="0" wp14:anchorId="7D7BFEB5" wp14:editId="7E3995C1">
            <wp:extent cx="5741211" cy="5745480"/>
            <wp:effectExtent l="0" t="0" r="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1211" cy="5745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A0028" w14:textId="357E1F92" w:rsidR="00152C14" w:rsidRPr="004D5D38" w:rsidRDefault="00152C14" w:rsidP="00152C14">
      <w:pPr>
        <w:jc w:val="both"/>
      </w:pPr>
      <w:r w:rsidRPr="004D5D38">
        <w:rPr>
          <w:b/>
          <w:bCs/>
        </w:rPr>
        <w:t>Supplementary</w:t>
      </w:r>
      <w:r w:rsidRPr="004D5D38">
        <w:t xml:space="preserve"> </w:t>
      </w:r>
      <w:r w:rsidRPr="004D5D38">
        <w:rPr>
          <w:b/>
        </w:rPr>
        <w:t xml:space="preserve">figure 1: </w:t>
      </w:r>
      <w:bookmarkStart w:id="1" w:name="_Hlk117442886"/>
      <w:r w:rsidRPr="004D5D38">
        <w:rPr>
          <w:b/>
        </w:rPr>
        <w:t>Reported physiological NAD</w:t>
      </w:r>
      <w:r w:rsidRPr="004D5D38">
        <w:rPr>
          <w:b/>
          <w:vertAlign w:val="superscript"/>
        </w:rPr>
        <w:t>+</w:t>
      </w:r>
      <w:r w:rsidRPr="004D5D38">
        <w:rPr>
          <w:b/>
        </w:rPr>
        <w:t>, NADH, total NAD</w:t>
      </w:r>
      <w:r w:rsidR="003674B3" w:rsidRPr="004D5D38">
        <w:rPr>
          <w:b/>
        </w:rPr>
        <w:t>(H)</w:t>
      </w:r>
      <w:r w:rsidRPr="004D5D38">
        <w:rPr>
          <w:b/>
        </w:rPr>
        <w:t xml:space="preserve"> and NAD</w:t>
      </w:r>
      <w:r w:rsidRPr="004D5D38">
        <w:rPr>
          <w:b/>
          <w:vertAlign w:val="superscript"/>
        </w:rPr>
        <w:t>+</w:t>
      </w:r>
      <w:r w:rsidRPr="004D5D38">
        <w:rPr>
          <w:b/>
        </w:rPr>
        <w:t>/NADH ratio in mouse tissues with n</w:t>
      </w:r>
      <w:r w:rsidRPr="004D5D38">
        <w:rPr>
          <w:rFonts w:ascii="Lucida Bright" w:hAnsi="Lucida Bright"/>
          <w:b/>
        </w:rPr>
        <w:t>&lt;</w:t>
      </w:r>
      <w:r w:rsidRPr="004D5D38">
        <w:rPr>
          <w:b/>
        </w:rPr>
        <w:t xml:space="preserve">3. </w:t>
      </w:r>
      <w:r w:rsidRPr="004D5D38">
        <w:t>a-d: Reported mean (a) NAD</w:t>
      </w:r>
      <w:r w:rsidRPr="004D5D38">
        <w:rPr>
          <w:vertAlign w:val="superscript"/>
        </w:rPr>
        <w:t>+</w:t>
      </w:r>
      <w:r w:rsidRPr="004D5D38">
        <w:t>, (b) NADH, (c) NAD</w:t>
      </w:r>
      <w:r w:rsidRPr="004D5D38">
        <w:rPr>
          <w:vertAlign w:val="superscript"/>
        </w:rPr>
        <w:t>+</w:t>
      </w:r>
      <w:r w:rsidRPr="004D5D38">
        <w:t>/NADH levels and (d) total NAD</w:t>
      </w:r>
      <w:r w:rsidR="003674B3" w:rsidRPr="004D5D38">
        <w:t>(H)</w:t>
      </w:r>
      <w:r w:rsidRPr="004D5D38">
        <w:t xml:space="preserve"> in various mouse tissues</w:t>
      </w:r>
      <w:r w:rsidR="00F13857" w:rsidRPr="004D5D38">
        <w:t xml:space="preserve"> collected from young control mice (</w:t>
      </w:r>
      <w:r w:rsidR="00F13857" w:rsidRPr="004D5D38">
        <w:rPr>
          <w:rFonts w:ascii="Lucida Bright" w:hAnsi="Lucida Bright"/>
        </w:rPr>
        <w:t>&lt;</w:t>
      </w:r>
      <w:r w:rsidR="00F13857" w:rsidRPr="004D5D38">
        <w:t>14 months old)</w:t>
      </w:r>
      <w:r w:rsidRPr="004D5D38">
        <w:t>. BAT: Brown adipose tissue, RBCs: Red blood cells, RPE: Retinal pigmented epithelium.</w:t>
      </w:r>
    </w:p>
    <w:bookmarkEnd w:id="1"/>
    <w:p w14:paraId="38A4D3E0" w14:textId="77777777" w:rsidR="00152C14" w:rsidRPr="004D5D38" w:rsidRDefault="00152C14" w:rsidP="00152C14"/>
    <w:p w14:paraId="26610DF2" w14:textId="77777777" w:rsidR="00152C14" w:rsidRPr="004D5D38" w:rsidRDefault="00152C14" w:rsidP="00152C14">
      <w:pPr>
        <w:spacing w:before="240"/>
        <w:rPr>
          <w:b/>
        </w:rPr>
      </w:pPr>
      <w:r w:rsidRPr="004D5D38">
        <w:rPr>
          <w:noProof/>
          <w:lang w:val="en-IN" w:eastAsia="en-IN"/>
        </w:rPr>
        <w:drawing>
          <wp:anchor distT="0" distB="0" distL="114300" distR="114300" simplePos="0" relativeHeight="251659264" behindDoc="0" locked="0" layoutInCell="1" allowOverlap="1" wp14:anchorId="7E5F2F45" wp14:editId="4E03FE13">
            <wp:simplePos x="0" y="0"/>
            <wp:positionH relativeFrom="column">
              <wp:posOffset>20955</wp:posOffset>
            </wp:positionH>
            <wp:positionV relativeFrom="paragraph">
              <wp:posOffset>183515</wp:posOffset>
            </wp:positionV>
            <wp:extent cx="5899785" cy="5661660"/>
            <wp:effectExtent l="0" t="0" r="5715" b="0"/>
            <wp:wrapSquare wrapText="bothSides"/>
            <wp:docPr id="70" name="image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3.jpg"/>
                    <pic:cNvPicPr preferRelativeResize="0"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9785" cy="56616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460C105" w14:textId="0DF886A8" w:rsidR="00152C14" w:rsidRPr="004D5D38" w:rsidRDefault="00152C14" w:rsidP="00152C14">
      <w:pPr>
        <w:spacing w:after="160" w:line="259" w:lineRule="auto"/>
        <w:jc w:val="both"/>
      </w:pPr>
      <w:r w:rsidRPr="004D5D38">
        <w:rPr>
          <w:b/>
        </w:rPr>
        <w:t>Supplementary figure 2: Observed physiological NAD</w:t>
      </w:r>
      <w:r w:rsidRPr="004D5D38">
        <w:rPr>
          <w:b/>
          <w:vertAlign w:val="superscript"/>
        </w:rPr>
        <w:t>+</w:t>
      </w:r>
      <w:r w:rsidRPr="004D5D38">
        <w:rPr>
          <w:b/>
        </w:rPr>
        <w:t>, NADH, total NAD</w:t>
      </w:r>
      <w:r w:rsidR="005C28A3" w:rsidRPr="004D5D38">
        <w:rPr>
          <w:b/>
        </w:rPr>
        <w:t>(H)</w:t>
      </w:r>
      <w:r w:rsidRPr="004D5D38">
        <w:rPr>
          <w:b/>
        </w:rPr>
        <w:t xml:space="preserve"> and NAD</w:t>
      </w:r>
      <w:r w:rsidRPr="004D5D38">
        <w:rPr>
          <w:b/>
          <w:vertAlign w:val="superscript"/>
        </w:rPr>
        <w:t>+</w:t>
      </w:r>
      <w:r w:rsidRPr="004D5D38">
        <w:rPr>
          <w:b/>
        </w:rPr>
        <w:t xml:space="preserve">/NADH ratio in rat tissues. </w:t>
      </w:r>
      <w:r w:rsidRPr="004D5D38">
        <w:t>Reported mean physiological (a) NAD</w:t>
      </w:r>
      <w:r w:rsidRPr="004D5D38">
        <w:rPr>
          <w:vertAlign w:val="superscript"/>
        </w:rPr>
        <w:t>+</w:t>
      </w:r>
      <w:r w:rsidRPr="004D5D38">
        <w:t xml:space="preserve"> and (b) NADH levels, (c) NAD/NADH ratios and (d) total NAD</w:t>
      </w:r>
      <w:r w:rsidR="005C28A3" w:rsidRPr="004D5D38">
        <w:t>(H)</w:t>
      </w:r>
      <w:r w:rsidRPr="004D5D38">
        <w:t xml:space="preserve"> in various rat tissues</w:t>
      </w:r>
      <w:r w:rsidR="00F13857" w:rsidRPr="004D5D38">
        <w:t xml:space="preserve"> collected from young control rats (</w:t>
      </w:r>
      <w:r w:rsidR="00F13857" w:rsidRPr="004D5D38">
        <w:rPr>
          <w:rFonts w:ascii="Lucida Bright" w:hAnsi="Lucida Bright"/>
        </w:rPr>
        <w:t>&lt;</w:t>
      </w:r>
      <w:r w:rsidR="00F13857" w:rsidRPr="004D5D38">
        <w:t>18 months old)</w:t>
      </w:r>
      <w:r w:rsidRPr="004D5D38">
        <w:t>. The boxes represent the 25</w:t>
      </w:r>
      <w:r w:rsidRPr="004D5D38">
        <w:rPr>
          <w:vertAlign w:val="superscript"/>
        </w:rPr>
        <w:t>th</w:t>
      </w:r>
      <w:r w:rsidRPr="004D5D38">
        <w:t xml:space="preserve"> to 75</w:t>
      </w:r>
      <w:r w:rsidRPr="004D5D38">
        <w:rPr>
          <w:vertAlign w:val="superscript"/>
        </w:rPr>
        <w:t>th</w:t>
      </w:r>
      <w:r w:rsidRPr="004D5D38">
        <w:t xml:space="preserve"> percentiles with the median represented by the line inside the box. The mean values are shown as “+”. The whiskers cover the minimum to maximum values. </w:t>
      </w:r>
      <w:r w:rsidR="00CD6506" w:rsidRPr="004D5D38">
        <w:t>For each study including more than one control group, similar colors were assigned to the corresponding datapoints.</w:t>
      </w:r>
      <w:r w:rsidRPr="004D5D38">
        <w:t xml:space="preserve"> RBCs: Red blood cells.</w:t>
      </w:r>
    </w:p>
    <w:p w14:paraId="3ED9E14A" w14:textId="77777777" w:rsidR="00152C14" w:rsidRPr="004D5D38" w:rsidRDefault="00152C14" w:rsidP="00152C14">
      <w:pPr>
        <w:spacing w:after="160" w:line="259" w:lineRule="auto"/>
      </w:pPr>
      <w:r w:rsidRPr="004D5D38">
        <w:br w:type="page"/>
      </w:r>
    </w:p>
    <w:p w14:paraId="47A4B31E" w14:textId="77777777" w:rsidR="00152C14" w:rsidRPr="004D5D38" w:rsidRDefault="00152C14" w:rsidP="00587E3A">
      <w:pPr>
        <w:jc w:val="center"/>
        <w:rPr>
          <w:b/>
        </w:rPr>
      </w:pPr>
      <w:r w:rsidRPr="004D5D38">
        <w:rPr>
          <w:b/>
          <w:noProof/>
          <w:lang w:val="en-IN" w:eastAsia="en-IN"/>
        </w:rPr>
        <w:drawing>
          <wp:inline distT="0" distB="0" distL="0" distR="0" wp14:anchorId="78804FAC" wp14:editId="6D7D5FD6">
            <wp:extent cx="5742807" cy="5054268"/>
            <wp:effectExtent l="0" t="0" r="0" b="0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2807" cy="5054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785A92" w14:textId="77777777" w:rsidR="00152C14" w:rsidRPr="004D5D38" w:rsidRDefault="00152C14" w:rsidP="00152C14">
      <w:pPr>
        <w:jc w:val="center"/>
        <w:rPr>
          <w:b/>
        </w:rPr>
      </w:pPr>
      <w:r w:rsidRPr="004D5D38">
        <w:rPr>
          <w:b/>
        </w:rPr>
        <w:softHyphen/>
      </w:r>
      <w:r w:rsidRPr="004D5D38">
        <w:rPr>
          <w:b/>
        </w:rPr>
        <w:softHyphen/>
      </w:r>
      <w:r w:rsidRPr="004D5D38">
        <w:rPr>
          <w:b/>
        </w:rPr>
        <w:softHyphen/>
      </w:r>
      <w:r w:rsidRPr="004D5D38">
        <w:rPr>
          <w:b/>
        </w:rPr>
        <w:softHyphen/>
      </w:r>
    </w:p>
    <w:p w14:paraId="68375041" w14:textId="30B395EA" w:rsidR="00152C14" w:rsidRPr="004D5D38" w:rsidRDefault="00152C14" w:rsidP="00152C14">
      <w:pPr>
        <w:jc w:val="both"/>
        <w:rPr>
          <w:b/>
        </w:rPr>
      </w:pPr>
      <w:r w:rsidRPr="004D5D38">
        <w:rPr>
          <w:b/>
        </w:rPr>
        <w:t xml:space="preserve">Supplementary figure 3: </w:t>
      </w:r>
      <w:r w:rsidRPr="004D5D38">
        <w:rPr>
          <w:bCs/>
        </w:rPr>
        <w:t>Mean physiological NAD</w:t>
      </w:r>
      <w:r w:rsidRPr="004D5D38">
        <w:rPr>
          <w:bCs/>
          <w:vertAlign w:val="superscript"/>
        </w:rPr>
        <w:t>+</w:t>
      </w:r>
      <w:r w:rsidRPr="004D5D38">
        <w:rPr>
          <w:bCs/>
        </w:rPr>
        <w:t xml:space="preserve"> levels in</w:t>
      </w:r>
      <w:r w:rsidRPr="004D5D38">
        <w:t xml:space="preserve"> young mice (&lt;14 months) compared to the corresponding aged mice (18 months or older) from the same studies. Each study is represented by a specific datapoint shape. The mean physiological NAD</w:t>
      </w:r>
      <w:r w:rsidRPr="004D5D38">
        <w:rPr>
          <w:vertAlign w:val="superscript"/>
        </w:rPr>
        <w:t>+</w:t>
      </w:r>
      <w:r w:rsidRPr="004D5D38">
        <w:t>, NADH, total NAD</w:t>
      </w:r>
      <w:r w:rsidR="00B66F9F" w:rsidRPr="004D5D38">
        <w:t>(H)</w:t>
      </w:r>
      <w:r w:rsidRPr="004D5D38">
        <w:t>, and the NAD</w:t>
      </w:r>
      <w:r w:rsidRPr="004D5D38">
        <w:rPr>
          <w:vertAlign w:val="superscript"/>
        </w:rPr>
        <w:t>+</w:t>
      </w:r>
      <w:r w:rsidRPr="004D5D38">
        <w:t xml:space="preserve">/NADH ratio in all young mice data is represented by the dotted lines. </w:t>
      </w:r>
    </w:p>
    <w:p w14:paraId="2D0EB6D0" w14:textId="77777777" w:rsidR="00152C14" w:rsidRPr="004D5D38" w:rsidRDefault="00152C14" w:rsidP="00152C14">
      <w:pPr>
        <w:spacing w:after="160" w:line="259" w:lineRule="auto"/>
        <w:jc w:val="both"/>
      </w:pPr>
    </w:p>
    <w:p w14:paraId="2888244D" w14:textId="77777777" w:rsidR="00152C14" w:rsidRPr="004D5D38" w:rsidRDefault="00152C14" w:rsidP="00152C14">
      <w:pPr>
        <w:spacing w:after="160" w:line="259" w:lineRule="auto"/>
      </w:pPr>
      <w:r w:rsidRPr="004D5D38">
        <w:br w:type="page"/>
      </w:r>
    </w:p>
    <w:p w14:paraId="09E5768B" w14:textId="77777777" w:rsidR="00152C14" w:rsidRPr="004D5D38" w:rsidRDefault="00152C14" w:rsidP="00152C14">
      <w:pPr>
        <w:spacing w:after="160" w:line="259" w:lineRule="auto"/>
        <w:jc w:val="center"/>
        <w:rPr>
          <w:b/>
        </w:rPr>
      </w:pPr>
      <w:r w:rsidRPr="004D5D38">
        <w:rPr>
          <w:b/>
          <w:noProof/>
          <w:lang w:val="en-IN" w:eastAsia="en-IN"/>
        </w:rPr>
        <w:drawing>
          <wp:inline distT="0" distB="0" distL="0" distR="0" wp14:anchorId="7DD27360" wp14:editId="360E831E">
            <wp:extent cx="5946284" cy="3419798"/>
            <wp:effectExtent l="0" t="0" r="0" b="952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6284" cy="3419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015A6F" w14:textId="084E59D7" w:rsidR="00152C14" w:rsidRPr="004D5D38" w:rsidRDefault="00152C14" w:rsidP="00152C14">
      <w:pPr>
        <w:jc w:val="both"/>
      </w:pPr>
      <w:r w:rsidRPr="004D5D38">
        <w:rPr>
          <w:b/>
        </w:rPr>
        <w:t>Supplementary figure 4: Reported physiological NAD</w:t>
      </w:r>
      <w:r w:rsidRPr="004D5D38">
        <w:rPr>
          <w:b/>
          <w:vertAlign w:val="superscript"/>
        </w:rPr>
        <w:t>+</w:t>
      </w:r>
      <w:r w:rsidRPr="004D5D38">
        <w:rPr>
          <w:b/>
        </w:rPr>
        <w:t>, NADH, NAD</w:t>
      </w:r>
      <w:r w:rsidRPr="004D5D38">
        <w:rPr>
          <w:b/>
          <w:vertAlign w:val="superscript"/>
        </w:rPr>
        <w:t>+</w:t>
      </w:r>
      <w:r w:rsidRPr="004D5D38">
        <w:rPr>
          <w:b/>
        </w:rPr>
        <w:t>/NADH ratio</w:t>
      </w:r>
      <w:r w:rsidR="00EF5839" w:rsidRPr="004D5D38">
        <w:rPr>
          <w:b/>
        </w:rPr>
        <w:t>, and total NAD(H)</w:t>
      </w:r>
      <w:r w:rsidRPr="004D5D38">
        <w:rPr>
          <w:b/>
        </w:rPr>
        <w:t xml:space="preserve"> in human tissues with n</w:t>
      </w:r>
      <w:r w:rsidRPr="004D5D38">
        <w:rPr>
          <w:rFonts w:ascii="Lucida Bright" w:hAnsi="Lucida Bright"/>
          <w:b/>
        </w:rPr>
        <w:t>&lt;</w:t>
      </w:r>
      <w:r w:rsidRPr="004D5D38">
        <w:rPr>
          <w:b/>
        </w:rPr>
        <w:t>3.</w:t>
      </w:r>
      <w:r w:rsidRPr="004D5D38">
        <w:t xml:space="preserve"> a-d: Reported mean (a) NAD</w:t>
      </w:r>
      <w:r w:rsidRPr="004D5D38">
        <w:rPr>
          <w:vertAlign w:val="superscript"/>
        </w:rPr>
        <w:t>+</w:t>
      </w:r>
      <w:r w:rsidRPr="004D5D38">
        <w:t>, (b) NADH, (c) NAD</w:t>
      </w:r>
      <w:r w:rsidR="00EF5839" w:rsidRPr="004D5D38">
        <w:rPr>
          <w:vertAlign w:val="superscript"/>
        </w:rPr>
        <w:t>+</w:t>
      </w:r>
      <w:r w:rsidRPr="004D5D38">
        <w:t>/NADH and (d) total NAD</w:t>
      </w:r>
      <w:r w:rsidR="00EF5839" w:rsidRPr="004D5D38">
        <w:t>(H) levels</w:t>
      </w:r>
      <w:r w:rsidRPr="004D5D38">
        <w:t xml:space="preserve"> in various human tissues. PBMCs: Peripheral blood mononuclear cells, PRBCs: Packed red blood cells, RBCs: Red blood cells.</w:t>
      </w:r>
    </w:p>
    <w:p w14:paraId="25F7270C" w14:textId="77777777" w:rsidR="00152C14" w:rsidRPr="004D5D38" w:rsidRDefault="00152C14" w:rsidP="00152C14">
      <w:pPr>
        <w:spacing w:after="160" w:line="259" w:lineRule="auto"/>
        <w:jc w:val="both"/>
        <w:rPr>
          <w:b/>
        </w:rPr>
      </w:pPr>
    </w:p>
    <w:p w14:paraId="15A1BF38" w14:textId="77777777" w:rsidR="00152C14" w:rsidRPr="004D5D38" w:rsidRDefault="00152C14" w:rsidP="00152C14">
      <w:pPr>
        <w:spacing w:before="240"/>
      </w:pPr>
    </w:p>
    <w:p w14:paraId="7931823C" w14:textId="77777777" w:rsidR="00152C14" w:rsidRPr="004D5D38" w:rsidRDefault="00152C14" w:rsidP="00152C14"/>
    <w:p w14:paraId="7B5E2F28" w14:textId="77777777" w:rsidR="00152C14" w:rsidRPr="004D5D38" w:rsidRDefault="00152C14" w:rsidP="00152C14"/>
    <w:p w14:paraId="6743F901" w14:textId="77777777" w:rsidR="00152C14" w:rsidRPr="004D5D38" w:rsidRDefault="00152C14" w:rsidP="00152C14"/>
    <w:p w14:paraId="35B495B9" w14:textId="77777777" w:rsidR="00152C14" w:rsidRPr="004D5D38" w:rsidRDefault="00152C14" w:rsidP="00152C14"/>
    <w:p w14:paraId="6BE0A56F" w14:textId="77777777" w:rsidR="00152C14" w:rsidRPr="004D5D38" w:rsidRDefault="00152C14" w:rsidP="00152C14"/>
    <w:p w14:paraId="24377B40" w14:textId="77777777" w:rsidR="00152C14" w:rsidRPr="004D5D38" w:rsidRDefault="00152C14" w:rsidP="00152C14"/>
    <w:p w14:paraId="7F801DB0" w14:textId="77777777" w:rsidR="00152C14" w:rsidRPr="004D5D38" w:rsidRDefault="00152C14" w:rsidP="00152C14"/>
    <w:p w14:paraId="70FFE82A" w14:textId="77777777" w:rsidR="00152C14" w:rsidRPr="004D5D38" w:rsidRDefault="00152C14" w:rsidP="00152C14"/>
    <w:p w14:paraId="247A7D95" w14:textId="77777777" w:rsidR="00152C14" w:rsidRPr="004D5D38" w:rsidRDefault="00152C14" w:rsidP="00152C14"/>
    <w:p w14:paraId="0A308D61" w14:textId="77777777" w:rsidR="00152C14" w:rsidRPr="004D5D38" w:rsidRDefault="00152C14" w:rsidP="00152C14"/>
    <w:p w14:paraId="03AC8A53" w14:textId="77777777" w:rsidR="00152C14" w:rsidRPr="004D5D38" w:rsidRDefault="00152C14" w:rsidP="00152C14">
      <w:pPr>
        <w:rPr>
          <w:b/>
        </w:rPr>
      </w:pPr>
    </w:p>
    <w:p w14:paraId="0D433B97" w14:textId="77777777" w:rsidR="00152C14" w:rsidRPr="004D5D38" w:rsidRDefault="00152C14" w:rsidP="00152C14">
      <w:pPr>
        <w:rPr>
          <w:b/>
        </w:rPr>
      </w:pPr>
    </w:p>
    <w:p w14:paraId="6751D47D" w14:textId="77777777" w:rsidR="00152C14" w:rsidRPr="004D5D38" w:rsidRDefault="00152C14" w:rsidP="00152C14">
      <w:pPr>
        <w:rPr>
          <w:b/>
        </w:rPr>
      </w:pPr>
    </w:p>
    <w:p w14:paraId="4951A7EF" w14:textId="77777777" w:rsidR="00152C14" w:rsidRPr="004D5D38" w:rsidRDefault="00152C14" w:rsidP="00152C14">
      <w:pPr>
        <w:rPr>
          <w:b/>
        </w:rPr>
      </w:pPr>
    </w:p>
    <w:p w14:paraId="5CA46493" w14:textId="77777777" w:rsidR="00152C14" w:rsidRPr="004D5D38" w:rsidRDefault="00152C14" w:rsidP="00152C14">
      <w:pPr>
        <w:rPr>
          <w:b/>
        </w:rPr>
      </w:pPr>
    </w:p>
    <w:p w14:paraId="29B332B2" w14:textId="77777777" w:rsidR="00152C14" w:rsidRPr="004D5D38" w:rsidRDefault="00152C14" w:rsidP="00152C14">
      <w:pPr>
        <w:rPr>
          <w:b/>
        </w:rPr>
      </w:pPr>
    </w:p>
    <w:p w14:paraId="5AACA197" w14:textId="77777777" w:rsidR="00152C14" w:rsidRPr="004D5D38" w:rsidRDefault="00152C14" w:rsidP="00152C14">
      <w:pPr>
        <w:spacing w:before="240"/>
        <w:rPr>
          <w:b/>
        </w:rPr>
      </w:pPr>
    </w:p>
    <w:p w14:paraId="385D6FEB" w14:textId="77777777" w:rsidR="00F3069E" w:rsidRPr="004D5D38" w:rsidRDefault="00F3069E" w:rsidP="00152C14">
      <w:pPr>
        <w:spacing w:before="240"/>
        <w:jc w:val="both"/>
        <w:rPr>
          <w:b/>
        </w:rPr>
      </w:pPr>
    </w:p>
    <w:p w14:paraId="2C5D31E9" w14:textId="4143B23D" w:rsidR="00F3069E" w:rsidRPr="004D5D38" w:rsidRDefault="00F3069E" w:rsidP="00152C14">
      <w:pPr>
        <w:spacing w:before="240"/>
        <w:jc w:val="both"/>
        <w:rPr>
          <w:b/>
        </w:rPr>
      </w:pPr>
      <w:r w:rsidRPr="004D5D38">
        <w:rPr>
          <w:b/>
          <w:noProof/>
          <w:lang w:val="en-IN" w:eastAsia="en-IN"/>
        </w:rPr>
        <w:drawing>
          <wp:inline distT="0" distB="0" distL="0" distR="0" wp14:anchorId="5D19B509" wp14:editId="7630D8E6">
            <wp:extent cx="5943600" cy="4780280"/>
            <wp:effectExtent l="0" t="0" r="0" b="1270"/>
            <wp:docPr id="8" name="Picture 8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, schematic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80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01046" w14:textId="5C64647F" w:rsidR="00152C14" w:rsidRPr="004D5D38" w:rsidRDefault="00152C14" w:rsidP="00152C14">
      <w:pPr>
        <w:spacing w:before="240"/>
        <w:jc w:val="both"/>
        <w:rPr>
          <w:rFonts w:ascii="Arial" w:eastAsia="Arial" w:hAnsi="Arial" w:cs="Arial"/>
        </w:rPr>
      </w:pPr>
      <w:r w:rsidRPr="004D5D38">
        <w:rPr>
          <w:b/>
        </w:rPr>
        <w:t>Supplementary figure 5:</w:t>
      </w:r>
      <w:r w:rsidRPr="004D5D38">
        <w:t xml:space="preserve"> </w:t>
      </w:r>
      <w:r w:rsidRPr="004D5D38">
        <w:rPr>
          <w:b/>
          <w:bCs/>
        </w:rPr>
        <w:t>Reported physiological (a) NADP and (b) NADPH levels, (c) NADP/NADPH ratio</w:t>
      </w:r>
      <w:r w:rsidR="00331BB7" w:rsidRPr="004D5D38">
        <w:rPr>
          <w:b/>
          <w:bCs/>
        </w:rPr>
        <w:t xml:space="preserve">, </w:t>
      </w:r>
      <w:r w:rsidRPr="004D5D38">
        <w:rPr>
          <w:b/>
          <w:bCs/>
        </w:rPr>
        <w:t>and (d) total NADP(H) in various rat tissues.</w:t>
      </w:r>
      <w:r w:rsidR="00E7547A" w:rsidRPr="004D5D38">
        <w:rPr>
          <w:b/>
          <w:bCs/>
        </w:rPr>
        <w:t xml:space="preserve"> </w:t>
      </w:r>
      <w:r w:rsidR="00E7547A" w:rsidRPr="004D5D38">
        <w:t>Data represents results obtained from young control rats (</w:t>
      </w:r>
      <w:r w:rsidR="00E7547A" w:rsidRPr="004D5D38">
        <w:rPr>
          <w:rFonts w:ascii="Lucida Bright" w:hAnsi="Lucida Bright"/>
        </w:rPr>
        <w:t>&lt;</w:t>
      </w:r>
      <w:r w:rsidR="00E7547A" w:rsidRPr="004D5D38">
        <w:t>18 months old)</w:t>
      </w:r>
      <w:r w:rsidR="00F3069E" w:rsidRPr="004D5D38">
        <w:t xml:space="preserve">. </w:t>
      </w:r>
      <w:r w:rsidRPr="004D5D38">
        <w:t>The boxes represent the 25</w:t>
      </w:r>
      <w:r w:rsidRPr="004D5D38">
        <w:rPr>
          <w:vertAlign w:val="superscript"/>
        </w:rPr>
        <w:t>th</w:t>
      </w:r>
      <w:r w:rsidRPr="004D5D38">
        <w:t xml:space="preserve"> to 75</w:t>
      </w:r>
      <w:r w:rsidRPr="004D5D38">
        <w:rPr>
          <w:vertAlign w:val="superscript"/>
        </w:rPr>
        <w:t>th</w:t>
      </w:r>
      <w:r w:rsidRPr="004D5D38">
        <w:t xml:space="preserve"> percentiles with the median represented by the line inside the box. The whiskers cover the minimum to maximum values.</w:t>
      </w:r>
      <w:r w:rsidR="00543191" w:rsidRPr="004D5D38">
        <w:t xml:space="preserve"> For each study including more than one control group, similar colors were assigned to the corresponding datapoints.</w:t>
      </w:r>
    </w:p>
    <w:p w14:paraId="023D0EEC" w14:textId="77777777" w:rsidR="00152C14" w:rsidRPr="004D5D38" w:rsidRDefault="00152C14" w:rsidP="00152C14">
      <w:pPr>
        <w:rPr>
          <w:b/>
        </w:rPr>
      </w:pPr>
    </w:p>
    <w:p w14:paraId="7B721DC4" w14:textId="77777777" w:rsidR="00152C14" w:rsidRPr="004D5D38" w:rsidRDefault="00152C14" w:rsidP="00152C14">
      <w:pPr>
        <w:rPr>
          <w:b/>
        </w:rPr>
      </w:pPr>
    </w:p>
    <w:p w14:paraId="63ECE496" w14:textId="77777777" w:rsidR="00152C14" w:rsidRPr="004D5D38" w:rsidRDefault="00152C14" w:rsidP="00152C14">
      <w:pPr>
        <w:spacing w:after="160" w:line="259" w:lineRule="auto"/>
        <w:rPr>
          <w:b/>
        </w:rPr>
      </w:pPr>
      <w:r w:rsidRPr="004D5D38">
        <w:rPr>
          <w:b/>
        </w:rPr>
        <w:br w:type="page"/>
      </w:r>
    </w:p>
    <w:p w14:paraId="120A2D21" w14:textId="77777777" w:rsidR="00152C14" w:rsidRPr="004D5D38" w:rsidRDefault="00152C14" w:rsidP="00152C14">
      <w:pPr>
        <w:spacing w:after="240" w:line="258" w:lineRule="auto"/>
        <w:jc w:val="center"/>
        <w:rPr>
          <w:b/>
          <w:bCs/>
        </w:rPr>
      </w:pPr>
      <w:r w:rsidRPr="004D5D38">
        <w:rPr>
          <w:b/>
          <w:bCs/>
          <w:noProof/>
          <w:lang w:val="en-IN" w:eastAsia="en-IN"/>
        </w:rPr>
        <w:drawing>
          <wp:inline distT="0" distB="0" distL="0" distR="0" wp14:anchorId="32871B34" wp14:editId="3650C917">
            <wp:extent cx="5940394" cy="3744595"/>
            <wp:effectExtent l="0" t="0" r="381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394" cy="3744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720E47" w14:textId="59AED938" w:rsidR="00152C14" w:rsidRPr="004D5D38" w:rsidRDefault="00152C14" w:rsidP="00152C14">
      <w:pPr>
        <w:spacing w:line="258" w:lineRule="auto"/>
        <w:jc w:val="both"/>
      </w:pPr>
      <w:r w:rsidRPr="004D5D38">
        <w:rPr>
          <w:b/>
          <w:bCs/>
        </w:rPr>
        <w:t xml:space="preserve">Supplementary figure 6: </w:t>
      </w:r>
      <w:r w:rsidRPr="004D5D38">
        <w:t>a,b: Distribution of mean NADH values measured using different quantification methods in (a) mouse liver with mean +/- S.D = 66.4 +/- 50.8 nmol/g of tissue (CV=76.5%) and (b) rat liver with mean +/- S.D = 132.4 +/- 58.7 nmol/g of tissue (CV=44.4%). c,d: Distribution of mean NAD</w:t>
      </w:r>
      <w:r w:rsidRPr="004D5D38">
        <w:rPr>
          <w:vertAlign w:val="superscript"/>
        </w:rPr>
        <w:t>+</w:t>
      </w:r>
      <w:r w:rsidRPr="004D5D38">
        <w:t>/NADH ratios measured using different quantification methods in (c) mouse liver with mean +/- S.D = 3.41 +/- 3.16 (CV=92.7%)  and (d) rat liver with mean +/- S.D = 3.</w:t>
      </w:r>
      <w:r w:rsidR="00547A11" w:rsidRPr="004D5D38">
        <w:t>219</w:t>
      </w:r>
      <w:r w:rsidRPr="004D5D38">
        <w:t xml:space="preserve"> +/- 1.</w:t>
      </w:r>
      <w:r w:rsidR="00547A11" w:rsidRPr="004D5D38">
        <w:t>612</w:t>
      </w:r>
      <w:r w:rsidRPr="004D5D38">
        <w:t xml:space="preserve"> (CV=</w:t>
      </w:r>
      <w:r w:rsidR="00656D57" w:rsidRPr="004D5D38">
        <w:t>50.1</w:t>
      </w:r>
      <w:r w:rsidRPr="004D5D38">
        <w:t>%)</w:t>
      </w:r>
      <w:r w:rsidR="002D2D74" w:rsidRPr="004D5D38">
        <w:t>.</w:t>
      </w:r>
      <w:r w:rsidRPr="004D5D38">
        <w:t xml:space="preserve"> </w:t>
      </w:r>
      <w:r w:rsidR="002D2D74" w:rsidRPr="004D5D38">
        <w:t xml:space="preserve">Tissues were collected from young control animals: </w:t>
      </w:r>
      <w:r w:rsidR="002D2D74" w:rsidRPr="004D5D38">
        <w:rPr>
          <w:rFonts w:ascii="Lucida Bright" w:hAnsi="Lucida Bright"/>
        </w:rPr>
        <w:t>&lt;</w:t>
      </w:r>
      <w:r w:rsidR="002D2D74" w:rsidRPr="004D5D38">
        <w:t xml:space="preserve">14 months for mice and </w:t>
      </w:r>
      <w:r w:rsidR="002D2D74" w:rsidRPr="004D5D38">
        <w:rPr>
          <w:rFonts w:ascii="Lucida Bright" w:hAnsi="Lucida Bright"/>
        </w:rPr>
        <w:t>&lt;</w:t>
      </w:r>
      <w:r w:rsidR="002D2D74" w:rsidRPr="004D5D38">
        <w:t>18 months for rats.</w:t>
      </w:r>
    </w:p>
    <w:p w14:paraId="519A719D" w14:textId="77777777" w:rsidR="00152C14" w:rsidRPr="004D5D38" w:rsidRDefault="00152C14" w:rsidP="00152C14">
      <w:pPr>
        <w:spacing w:after="160" w:line="259" w:lineRule="auto"/>
        <w:rPr>
          <w:b/>
        </w:rPr>
      </w:pPr>
      <w:r w:rsidRPr="004D5D38">
        <w:rPr>
          <w:b/>
        </w:rPr>
        <w:br w:type="page"/>
      </w:r>
    </w:p>
    <w:p w14:paraId="2D057A3D" w14:textId="03B6F7F7" w:rsidR="00152C14" w:rsidRPr="004D5D38" w:rsidRDefault="00233A29" w:rsidP="00152C14">
      <w:pPr>
        <w:rPr>
          <w:b/>
        </w:rPr>
      </w:pPr>
      <w:r w:rsidRPr="004D5D38">
        <w:rPr>
          <w:rFonts w:ascii="Arial" w:eastAsia="Arial" w:hAnsi="Arial" w:cs="Arial"/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0F65DCBE" wp14:editId="0DD5BF87">
            <wp:simplePos x="0" y="0"/>
            <wp:positionH relativeFrom="column">
              <wp:posOffset>6350</wp:posOffset>
            </wp:positionH>
            <wp:positionV relativeFrom="paragraph">
              <wp:posOffset>0</wp:posOffset>
            </wp:positionV>
            <wp:extent cx="5542915" cy="6603365"/>
            <wp:effectExtent l="0" t="0" r="635" b="6985"/>
            <wp:wrapSquare wrapText="bothSides"/>
            <wp:docPr id="5" name="image1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0.jpg"/>
                    <pic:cNvPicPr preferRelativeResize="0"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2915" cy="660336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2F46B5" w14:textId="77777777" w:rsidR="00152C14" w:rsidRPr="004D5D38" w:rsidRDefault="00152C14" w:rsidP="00152C14">
      <w:pPr>
        <w:rPr>
          <w:b/>
        </w:rPr>
      </w:pPr>
    </w:p>
    <w:p w14:paraId="1EB871B6" w14:textId="77777777" w:rsidR="00152C14" w:rsidRPr="004D5D38" w:rsidRDefault="00152C14" w:rsidP="00152C14"/>
    <w:p w14:paraId="24EF126F" w14:textId="77777777" w:rsidR="00152C14" w:rsidRPr="004D5D38" w:rsidRDefault="00152C14" w:rsidP="00152C14"/>
    <w:p w14:paraId="02A2F276" w14:textId="77777777" w:rsidR="00152C14" w:rsidRPr="004D5D38" w:rsidRDefault="00152C14" w:rsidP="00152C14"/>
    <w:p w14:paraId="403C4CF1" w14:textId="77777777" w:rsidR="00152C14" w:rsidRPr="004D5D38" w:rsidRDefault="00152C14" w:rsidP="00152C14"/>
    <w:p w14:paraId="64609C9B" w14:textId="77777777" w:rsidR="00152C14" w:rsidRPr="004D5D38" w:rsidRDefault="00152C14" w:rsidP="00152C14"/>
    <w:p w14:paraId="6964DC18" w14:textId="77777777" w:rsidR="00152C14" w:rsidRPr="004D5D38" w:rsidRDefault="00152C14" w:rsidP="00152C14"/>
    <w:p w14:paraId="5D5C733D" w14:textId="77777777" w:rsidR="00152C14" w:rsidRPr="004D5D38" w:rsidRDefault="00152C14" w:rsidP="00152C14"/>
    <w:p w14:paraId="3EBDC1ED" w14:textId="77777777" w:rsidR="00152C14" w:rsidRPr="004D5D38" w:rsidRDefault="00152C14" w:rsidP="00152C14"/>
    <w:p w14:paraId="10C587FA" w14:textId="77777777" w:rsidR="00152C14" w:rsidRPr="004D5D38" w:rsidRDefault="00152C14" w:rsidP="00152C14"/>
    <w:p w14:paraId="04FE445C" w14:textId="77777777" w:rsidR="00152C14" w:rsidRPr="004D5D38" w:rsidRDefault="00152C14" w:rsidP="00152C14"/>
    <w:p w14:paraId="29913C4A" w14:textId="77777777" w:rsidR="00152C14" w:rsidRPr="004D5D38" w:rsidRDefault="00152C14" w:rsidP="00152C14"/>
    <w:p w14:paraId="43C2A592" w14:textId="77777777" w:rsidR="00152C14" w:rsidRPr="004D5D38" w:rsidRDefault="00152C14" w:rsidP="00152C14"/>
    <w:p w14:paraId="1D569ED8" w14:textId="77777777" w:rsidR="00152C14" w:rsidRPr="004D5D38" w:rsidRDefault="00152C14" w:rsidP="00152C14"/>
    <w:p w14:paraId="1F187EEA" w14:textId="77777777" w:rsidR="00152C14" w:rsidRPr="004D5D38" w:rsidRDefault="00152C14" w:rsidP="00152C14"/>
    <w:p w14:paraId="09C9A490" w14:textId="77777777" w:rsidR="00152C14" w:rsidRPr="004D5D38" w:rsidRDefault="00152C14" w:rsidP="00152C14"/>
    <w:p w14:paraId="17BADBB7" w14:textId="77777777" w:rsidR="00152C14" w:rsidRPr="004D5D38" w:rsidRDefault="00152C14" w:rsidP="00152C14"/>
    <w:p w14:paraId="768BC62E" w14:textId="77777777" w:rsidR="00152C14" w:rsidRPr="004D5D38" w:rsidRDefault="00152C14" w:rsidP="00152C14"/>
    <w:p w14:paraId="6B3ED695" w14:textId="77777777" w:rsidR="00152C14" w:rsidRPr="004D5D38" w:rsidRDefault="00152C14" w:rsidP="00152C14"/>
    <w:p w14:paraId="64BB0657" w14:textId="77777777" w:rsidR="00152C14" w:rsidRPr="004D5D38" w:rsidRDefault="00152C14" w:rsidP="00152C14"/>
    <w:p w14:paraId="75EF2D51" w14:textId="77777777" w:rsidR="00152C14" w:rsidRPr="004D5D38" w:rsidRDefault="00152C14" w:rsidP="00152C14"/>
    <w:p w14:paraId="73AA63F9" w14:textId="77777777" w:rsidR="00152C14" w:rsidRPr="004D5D38" w:rsidRDefault="00152C14" w:rsidP="00152C14"/>
    <w:p w14:paraId="6ACA48DB" w14:textId="77777777" w:rsidR="00152C14" w:rsidRPr="004D5D38" w:rsidRDefault="00152C14" w:rsidP="00152C14"/>
    <w:p w14:paraId="6D59EE12" w14:textId="77777777" w:rsidR="00152C14" w:rsidRPr="004D5D38" w:rsidRDefault="00152C14" w:rsidP="00152C14"/>
    <w:p w14:paraId="2E0F13C3" w14:textId="77777777" w:rsidR="00152C14" w:rsidRPr="004D5D38" w:rsidRDefault="00152C14" w:rsidP="00152C14"/>
    <w:p w14:paraId="1375F6FC" w14:textId="77777777" w:rsidR="00152C14" w:rsidRPr="004D5D38" w:rsidRDefault="00152C14" w:rsidP="00152C14"/>
    <w:p w14:paraId="2F90DE8A" w14:textId="77777777" w:rsidR="00152C14" w:rsidRPr="004D5D38" w:rsidRDefault="00152C14" w:rsidP="00152C14"/>
    <w:p w14:paraId="63B6286D" w14:textId="77777777" w:rsidR="00152C14" w:rsidRPr="004D5D38" w:rsidRDefault="00152C14" w:rsidP="00152C14"/>
    <w:p w14:paraId="5E39C4B3" w14:textId="77777777" w:rsidR="00152C14" w:rsidRPr="004D5D38" w:rsidRDefault="00152C14" w:rsidP="00152C14"/>
    <w:p w14:paraId="693BDE77" w14:textId="77777777" w:rsidR="00152C14" w:rsidRPr="004D5D38" w:rsidRDefault="00152C14" w:rsidP="00152C14"/>
    <w:p w14:paraId="38D27A76" w14:textId="77777777" w:rsidR="00152C14" w:rsidRPr="004D5D38" w:rsidRDefault="00152C14" w:rsidP="00152C14"/>
    <w:p w14:paraId="7DB0C4AD" w14:textId="77777777" w:rsidR="00152C14" w:rsidRPr="004D5D38" w:rsidRDefault="00152C14" w:rsidP="00152C14"/>
    <w:p w14:paraId="01760974" w14:textId="77777777" w:rsidR="00152C14" w:rsidRPr="004D5D38" w:rsidRDefault="00152C14" w:rsidP="00152C14"/>
    <w:p w14:paraId="28554A22" w14:textId="77777777" w:rsidR="00152C14" w:rsidRPr="004D5D38" w:rsidRDefault="00152C14" w:rsidP="00152C14"/>
    <w:p w14:paraId="6B09CD85" w14:textId="77777777" w:rsidR="00152C14" w:rsidRPr="004D5D38" w:rsidRDefault="00152C14" w:rsidP="00152C14"/>
    <w:p w14:paraId="721E647B" w14:textId="77777777" w:rsidR="00152C14" w:rsidRPr="004D5D38" w:rsidRDefault="00152C14" w:rsidP="00152C14"/>
    <w:p w14:paraId="1301C057" w14:textId="77777777" w:rsidR="00152C14" w:rsidRPr="004D5D38" w:rsidRDefault="00152C14" w:rsidP="00152C14"/>
    <w:p w14:paraId="453C949C" w14:textId="787CB008" w:rsidR="00152C14" w:rsidRPr="004D5D38" w:rsidRDefault="00152C14" w:rsidP="00152C14">
      <w:pPr>
        <w:jc w:val="both"/>
        <w:rPr>
          <w:b/>
        </w:rPr>
      </w:pPr>
      <w:r w:rsidRPr="004D5D38">
        <w:rPr>
          <w:b/>
        </w:rPr>
        <w:t xml:space="preserve">Supplementary figure 7: </w:t>
      </w:r>
      <w:r w:rsidRPr="004D5D38">
        <w:rPr>
          <w:b/>
          <w:bCs/>
        </w:rPr>
        <w:t>Sex differences in NAD(H) metabolites levels in mouse liver. (a) NAD</w:t>
      </w:r>
      <w:r w:rsidRPr="004D5D38">
        <w:rPr>
          <w:b/>
          <w:bCs/>
          <w:vertAlign w:val="superscript"/>
        </w:rPr>
        <w:t>+</w:t>
      </w:r>
      <w:r w:rsidRPr="004D5D38">
        <w:rPr>
          <w:b/>
          <w:bCs/>
        </w:rPr>
        <w:t>, (b) NADH, (c) NAD</w:t>
      </w:r>
      <w:r w:rsidRPr="004D5D38">
        <w:rPr>
          <w:b/>
          <w:bCs/>
          <w:vertAlign w:val="superscript"/>
        </w:rPr>
        <w:t>+</w:t>
      </w:r>
      <w:r w:rsidRPr="004D5D38">
        <w:rPr>
          <w:b/>
          <w:bCs/>
        </w:rPr>
        <w:t>/NADH ratio, and (d) total NAD</w:t>
      </w:r>
      <w:r w:rsidR="00B66F9F" w:rsidRPr="004D5D38">
        <w:rPr>
          <w:b/>
          <w:bCs/>
        </w:rPr>
        <w:t>(H)</w:t>
      </w:r>
      <w:r w:rsidRPr="004D5D38">
        <w:rPr>
          <w:b/>
          <w:bCs/>
        </w:rPr>
        <w:t>.</w:t>
      </w:r>
      <w:r w:rsidRPr="004D5D38">
        <w:rPr>
          <w:b/>
        </w:rPr>
        <w:t xml:space="preserve"> </w:t>
      </w:r>
      <w:r w:rsidR="0098693E" w:rsidRPr="004D5D38">
        <w:rPr>
          <w:bCs/>
        </w:rPr>
        <w:t xml:space="preserve">Results from mice older than 14 months were excluded. </w:t>
      </w:r>
      <w:r w:rsidRPr="004D5D38">
        <w:t>Statistical significance was determined by one-way ANOVA with multiple comparisons using Tukey’s test as post-hoc test. Error bars represent standard deviation.</w:t>
      </w:r>
    </w:p>
    <w:p w14:paraId="401DF7B1" w14:textId="741FF5C0" w:rsidR="00152C14" w:rsidRPr="004D5D38" w:rsidRDefault="00152C14" w:rsidP="00152C14">
      <w:pPr>
        <w:spacing w:after="160" w:line="259" w:lineRule="auto"/>
        <w:sectPr w:rsidR="00152C14" w:rsidRPr="004D5D38" w:rsidSect="004D5D38">
          <w:footerReference w:type="default" r:id="rId14"/>
          <w:type w:val="continuous"/>
          <w:pgSz w:w="12240" w:h="15840"/>
          <w:pgMar w:top="1440" w:right="1440" w:bottom="1440" w:left="1440" w:header="720" w:footer="720" w:gutter="0"/>
          <w:pgNumType w:start="0"/>
          <w:cols w:space="720"/>
          <w:titlePg/>
        </w:sectPr>
      </w:pPr>
    </w:p>
    <w:p w14:paraId="58B42507" w14:textId="77777777" w:rsidR="00152C14" w:rsidRPr="004D5D38" w:rsidRDefault="00152C14" w:rsidP="00152C14">
      <w:pPr>
        <w:pStyle w:val="Normal0"/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4D5D38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Supplementary table 2: NAD(H) levels (nmol/g of wet tissue weight) observed in control rats and mice liver samples. </w:t>
      </w:r>
      <w:r w:rsidRPr="004D5D38">
        <w:rPr>
          <w:rFonts w:ascii="Times New Roman" w:hAnsi="Times New Roman" w:cs="Times New Roman"/>
          <w:sz w:val="24"/>
          <w:szCs w:val="24"/>
          <w:lang w:val="en-CA"/>
        </w:rPr>
        <w:t xml:space="preserve">All results are expressed as mean +/- S.D. n = number of studied groups. Results from old animals (Older than 14 months for mice and 18 months for rats) and from animals receiving high fat diets were excluded. </w:t>
      </w:r>
    </w:p>
    <w:tbl>
      <w:tblPr>
        <w:tblStyle w:val="NormalTable0"/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00" w:firstRow="0" w:lastRow="0" w:firstColumn="0" w:lastColumn="0" w:noHBand="0" w:noVBand="1"/>
      </w:tblPr>
      <w:tblGrid>
        <w:gridCol w:w="1614"/>
        <w:gridCol w:w="1435"/>
        <w:gridCol w:w="1375"/>
        <w:gridCol w:w="1435"/>
        <w:gridCol w:w="1396"/>
        <w:gridCol w:w="1435"/>
        <w:gridCol w:w="1375"/>
        <w:gridCol w:w="1435"/>
        <w:gridCol w:w="1450"/>
      </w:tblGrid>
      <w:tr w:rsidR="004D5D38" w:rsidRPr="004D5D38" w14:paraId="43B8FFCC" w14:textId="77777777" w:rsidTr="00E93C82">
        <w:tc>
          <w:tcPr>
            <w:tcW w:w="623" w:type="pct"/>
          </w:tcPr>
          <w:p w14:paraId="11FD74AF" w14:textId="77777777" w:rsidR="00152C14" w:rsidRPr="004D5D38" w:rsidRDefault="00152C14" w:rsidP="00E93C82">
            <w:pPr>
              <w:pStyle w:val="Normal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2178" w:type="pct"/>
            <w:gridSpan w:val="4"/>
          </w:tcPr>
          <w:p w14:paraId="437209B5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b/>
                <w:sz w:val="16"/>
                <w:szCs w:val="16"/>
              </w:rPr>
              <w:t>Rat</w:t>
            </w:r>
          </w:p>
        </w:tc>
        <w:tc>
          <w:tcPr>
            <w:tcW w:w="2199" w:type="pct"/>
            <w:gridSpan w:val="4"/>
          </w:tcPr>
          <w:p w14:paraId="08EB3E12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b/>
                <w:sz w:val="16"/>
                <w:szCs w:val="16"/>
              </w:rPr>
              <w:t>Mouse</w:t>
            </w:r>
          </w:p>
        </w:tc>
      </w:tr>
      <w:tr w:rsidR="004D5D38" w:rsidRPr="004D5D38" w14:paraId="1A23FE4E" w14:textId="77777777" w:rsidTr="00E93C82">
        <w:trPr>
          <w:trHeight w:val="615"/>
        </w:trPr>
        <w:tc>
          <w:tcPr>
            <w:tcW w:w="623" w:type="pct"/>
          </w:tcPr>
          <w:p w14:paraId="2B3A04FC" w14:textId="77777777" w:rsidR="00152C14" w:rsidRPr="004D5D38" w:rsidRDefault="00152C14" w:rsidP="00E93C82">
            <w:pPr>
              <w:pStyle w:val="Normal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b/>
                <w:sz w:val="16"/>
                <w:szCs w:val="16"/>
              </w:rPr>
              <w:t>Quantification method</w:t>
            </w:r>
          </w:p>
        </w:tc>
        <w:tc>
          <w:tcPr>
            <w:tcW w:w="554" w:type="pct"/>
          </w:tcPr>
          <w:p w14:paraId="6BDE0326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b/>
                <w:sz w:val="16"/>
                <w:szCs w:val="16"/>
              </w:rPr>
              <w:t>NAD</w:t>
            </w:r>
            <w:r w:rsidRPr="004D5D3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</w:tcPr>
          <w:p w14:paraId="3F2BAD35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b/>
                <w:sz w:val="16"/>
                <w:szCs w:val="16"/>
              </w:rPr>
              <w:t>NADH</w:t>
            </w:r>
          </w:p>
        </w:tc>
        <w:tc>
          <w:tcPr>
            <w:tcW w:w="554" w:type="pct"/>
          </w:tcPr>
          <w:p w14:paraId="09A0B362" w14:textId="08479913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b/>
                <w:sz w:val="16"/>
                <w:szCs w:val="16"/>
              </w:rPr>
              <w:t>Total NAD</w:t>
            </w:r>
            <w:r w:rsidR="00703466" w:rsidRPr="004D5D38">
              <w:rPr>
                <w:rFonts w:ascii="Times New Roman" w:hAnsi="Times New Roman" w:cs="Times New Roman"/>
                <w:b/>
                <w:sz w:val="16"/>
                <w:szCs w:val="16"/>
              </w:rPr>
              <w:t>(H)</w:t>
            </w:r>
          </w:p>
        </w:tc>
        <w:tc>
          <w:tcPr>
            <w:tcW w:w="539" w:type="pct"/>
          </w:tcPr>
          <w:p w14:paraId="750E6401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D</w:t>
            </w:r>
            <w:r w:rsidRPr="004D5D3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+</w:t>
            </w:r>
            <w:r w:rsidRPr="004D5D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NADH ratio</w:t>
            </w:r>
          </w:p>
        </w:tc>
        <w:tc>
          <w:tcPr>
            <w:tcW w:w="554" w:type="pct"/>
          </w:tcPr>
          <w:p w14:paraId="441F7D6A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b/>
                <w:sz w:val="16"/>
                <w:szCs w:val="16"/>
              </w:rPr>
              <w:t>NAD</w:t>
            </w:r>
            <w:r w:rsidRPr="004D5D38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31" w:type="pct"/>
          </w:tcPr>
          <w:p w14:paraId="071B1983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b/>
                <w:sz w:val="16"/>
                <w:szCs w:val="16"/>
              </w:rPr>
              <w:t>NADH</w:t>
            </w:r>
          </w:p>
        </w:tc>
        <w:tc>
          <w:tcPr>
            <w:tcW w:w="554" w:type="pct"/>
          </w:tcPr>
          <w:p w14:paraId="35AE6D70" w14:textId="2FAE7F9A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b/>
                <w:sz w:val="16"/>
                <w:szCs w:val="16"/>
              </w:rPr>
              <w:t>Total NAD</w:t>
            </w:r>
            <w:r w:rsidR="00703466" w:rsidRPr="004D5D38">
              <w:rPr>
                <w:rFonts w:ascii="Times New Roman" w:hAnsi="Times New Roman" w:cs="Times New Roman"/>
                <w:b/>
                <w:sz w:val="16"/>
                <w:szCs w:val="16"/>
              </w:rPr>
              <w:t>(H)</w:t>
            </w:r>
          </w:p>
        </w:tc>
        <w:tc>
          <w:tcPr>
            <w:tcW w:w="560" w:type="pct"/>
          </w:tcPr>
          <w:p w14:paraId="7FA93A06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AD</w:t>
            </w:r>
            <w:r w:rsidRPr="004D5D3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+</w:t>
            </w:r>
            <w:r w:rsidRPr="004D5D3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/NADH ratio</w:t>
            </w:r>
          </w:p>
        </w:tc>
      </w:tr>
      <w:tr w:rsidR="004D5D38" w:rsidRPr="004D5D38" w14:paraId="42F5C2E3" w14:textId="77777777" w:rsidTr="00E93C82">
        <w:tc>
          <w:tcPr>
            <w:tcW w:w="623" w:type="pct"/>
          </w:tcPr>
          <w:p w14:paraId="71DFAF34" w14:textId="77777777" w:rsidR="00152C14" w:rsidRPr="004D5D38" w:rsidRDefault="00152C14" w:rsidP="00E93C82">
            <w:pPr>
              <w:pStyle w:val="Normal0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Enzymatic colorimetric</w:t>
            </w:r>
          </w:p>
        </w:tc>
        <w:tc>
          <w:tcPr>
            <w:tcW w:w="554" w:type="pct"/>
          </w:tcPr>
          <w:p w14:paraId="2D5158ED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396.7 +/- 128.5 (n=7)</w:t>
            </w:r>
          </w:p>
        </w:tc>
        <w:tc>
          <w:tcPr>
            <w:tcW w:w="531" w:type="pct"/>
          </w:tcPr>
          <w:p w14:paraId="24CD3977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131.1 +/- 75.8 (n=6)</w:t>
            </w:r>
          </w:p>
        </w:tc>
        <w:tc>
          <w:tcPr>
            <w:tcW w:w="554" w:type="pct"/>
          </w:tcPr>
          <w:p w14:paraId="70225B00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627.7 +/- 214.9 (n=10)</w:t>
            </w:r>
          </w:p>
        </w:tc>
        <w:tc>
          <w:tcPr>
            <w:tcW w:w="539" w:type="pct"/>
          </w:tcPr>
          <w:p w14:paraId="710A07DB" w14:textId="313E5B99" w:rsidR="00152C14" w:rsidRPr="004D5D38" w:rsidRDefault="00152C14" w:rsidP="000A07D0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2.</w:t>
            </w:r>
            <w:r w:rsidR="00011A19"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779</w:t>
            </w: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+/- 1.</w:t>
            </w:r>
            <w:r w:rsidR="000A07D0"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36</w:t>
            </w:r>
            <w:r w:rsidR="006D75BD"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3 </w:t>
            </w: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(n=1</w:t>
            </w:r>
            <w:r w:rsidR="000A07D0"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3</w:t>
            </w: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54" w:type="pct"/>
          </w:tcPr>
          <w:p w14:paraId="28DC5C50" w14:textId="77777777" w:rsidR="00152C14" w:rsidRPr="004D5D38" w:rsidRDefault="00152C14" w:rsidP="00E93C82">
            <w:pPr>
              <w:jc w:val="center"/>
              <w:rPr>
                <w:sz w:val="16"/>
                <w:szCs w:val="16"/>
              </w:rPr>
            </w:pPr>
            <w:r w:rsidRPr="004D5D38">
              <w:rPr>
                <w:sz w:val="16"/>
                <w:szCs w:val="16"/>
              </w:rPr>
              <w:t>690.9 +/- 330.8 (n=9)</w:t>
            </w:r>
          </w:p>
        </w:tc>
        <w:tc>
          <w:tcPr>
            <w:tcW w:w="531" w:type="pct"/>
          </w:tcPr>
          <w:p w14:paraId="28CE375D" w14:textId="77777777" w:rsidR="00152C14" w:rsidRPr="004D5D38" w:rsidRDefault="00152C14" w:rsidP="00E93C82">
            <w:pPr>
              <w:jc w:val="center"/>
              <w:rPr>
                <w:sz w:val="16"/>
                <w:szCs w:val="16"/>
              </w:rPr>
            </w:pPr>
            <w:r w:rsidRPr="004D5D38">
              <w:rPr>
                <w:sz w:val="16"/>
                <w:szCs w:val="16"/>
              </w:rPr>
              <w:t>85.09 (n=1)</w:t>
            </w:r>
          </w:p>
        </w:tc>
        <w:tc>
          <w:tcPr>
            <w:tcW w:w="554" w:type="pct"/>
          </w:tcPr>
          <w:p w14:paraId="0A2EBD82" w14:textId="77777777" w:rsidR="00152C14" w:rsidRPr="004D5D38" w:rsidRDefault="00152C14" w:rsidP="00E93C82">
            <w:pPr>
              <w:jc w:val="center"/>
              <w:rPr>
                <w:sz w:val="16"/>
                <w:szCs w:val="16"/>
              </w:rPr>
            </w:pPr>
            <w:r w:rsidRPr="004D5D38">
              <w:rPr>
                <w:sz w:val="16"/>
                <w:szCs w:val="16"/>
              </w:rPr>
              <w:t>389.1 +/- 91.33 (n=3)</w:t>
            </w:r>
          </w:p>
        </w:tc>
        <w:tc>
          <w:tcPr>
            <w:tcW w:w="560" w:type="pct"/>
          </w:tcPr>
          <w:p w14:paraId="3E28EC15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2.016 +/- </w:t>
            </w: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1.758</w:t>
            </w: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(n=9)</w:t>
            </w:r>
          </w:p>
        </w:tc>
      </w:tr>
      <w:tr w:rsidR="004D5D38" w:rsidRPr="004D5D38" w14:paraId="42C1EC8E" w14:textId="77777777" w:rsidTr="00E93C82">
        <w:tc>
          <w:tcPr>
            <w:tcW w:w="623" w:type="pct"/>
          </w:tcPr>
          <w:p w14:paraId="69424F76" w14:textId="77777777" w:rsidR="00152C14" w:rsidRPr="004D5D38" w:rsidRDefault="00152C14" w:rsidP="00E93C82">
            <w:pPr>
              <w:pStyle w:val="Normal0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LC-MS</w:t>
            </w:r>
          </w:p>
        </w:tc>
        <w:tc>
          <w:tcPr>
            <w:tcW w:w="554" w:type="pct"/>
          </w:tcPr>
          <w:p w14:paraId="2FEF4945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31" w:type="pct"/>
          </w:tcPr>
          <w:p w14:paraId="09DAA905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54" w:type="pct"/>
          </w:tcPr>
          <w:p w14:paraId="2492ED33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39" w:type="pct"/>
          </w:tcPr>
          <w:p w14:paraId="33A282D6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54" w:type="pct"/>
          </w:tcPr>
          <w:p w14:paraId="7C822641" w14:textId="77777777" w:rsidR="00152C14" w:rsidRPr="004D5D38" w:rsidRDefault="00152C14" w:rsidP="00E93C82">
            <w:pPr>
              <w:jc w:val="center"/>
              <w:rPr>
                <w:sz w:val="16"/>
                <w:szCs w:val="16"/>
              </w:rPr>
            </w:pPr>
            <w:r w:rsidRPr="004D5D38">
              <w:rPr>
                <w:sz w:val="16"/>
                <w:szCs w:val="16"/>
              </w:rPr>
              <w:t>556.9 +/- 342.9 (n=12)</w:t>
            </w:r>
          </w:p>
        </w:tc>
        <w:tc>
          <w:tcPr>
            <w:tcW w:w="531" w:type="pct"/>
          </w:tcPr>
          <w:p w14:paraId="280275A3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33.5 +/- </w:t>
            </w: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55.17 (n=3)</w:t>
            </w:r>
          </w:p>
        </w:tc>
        <w:tc>
          <w:tcPr>
            <w:tcW w:w="554" w:type="pct"/>
          </w:tcPr>
          <w:p w14:paraId="0167C8F5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389.3 +/- 427.5 (n=4)</w:t>
            </w:r>
          </w:p>
        </w:tc>
        <w:tc>
          <w:tcPr>
            <w:tcW w:w="560" w:type="pct"/>
          </w:tcPr>
          <w:p w14:paraId="05951136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5.54 +/- </w:t>
            </w: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4.88</w:t>
            </w: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(n=5)</w:t>
            </w:r>
          </w:p>
        </w:tc>
      </w:tr>
      <w:tr w:rsidR="004D5D38" w:rsidRPr="004D5D38" w14:paraId="28F95E7B" w14:textId="77777777" w:rsidTr="00E93C82">
        <w:tc>
          <w:tcPr>
            <w:tcW w:w="623" w:type="pct"/>
          </w:tcPr>
          <w:p w14:paraId="249CE1CE" w14:textId="77777777" w:rsidR="00152C14" w:rsidRPr="004D5D38" w:rsidRDefault="00152C14" w:rsidP="00E93C82">
            <w:pPr>
              <w:pStyle w:val="Normal0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HPLC</w:t>
            </w:r>
          </w:p>
        </w:tc>
        <w:tc>
          <w:tcPr>
            <w:tcW w:w="554" w:type="pct"/>
          </w:tcPr>
          <w:p w14:paraId="318F6ABD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622.7 +/-194.1 (n=4)</w:t>
            </w:r>
          </w:p>
        </w:tc>
        <w:tc>
          <w:tcPr>
            <w:tcW w:w="531" w:type="pct"/>
          </w:tcPr>
          <w:p w14:paraId="65FE9266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100.0 +/- 14.1 (n=2)</w:t>
            </w:r>
          </w:p>
        </w:tc>
        <w:tc>
          <w:tcPr>
            <w:tcW w:w="554" w:type="pct"/>
          </w:tcPr>
          <w:p w14:paraId="724346AB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612.0 +/- 80.8 (n=4)</w:t>
            </w:r>
          </w:p>
        </w:tc>
        <w:tc>
          <w:tcPr>
            <w:tcW w:w="539" w:type="pct"/>
          </w:tcPr>
          <w:p w14:paraId="19FAF261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4.64 +/- 0.8 (n=2)</w:t>
            </w:r>
          </w:p>
        </w:tc>
        <w:tc>
          <w:tcPr>
            <w:tcW w:w="554" w:type="pct"/>
          </w:tcPr>
          <w:p w14:paraId="4B312836" w14:textId="77777777" w:rsidR="00152C14" w:rsidRPr="004D5D38" w:rsidRDefault="00152C14" w:rsidP="00E93C82">
            <w:pPr>
              <w:jc w:val="center"/>
              <w:rPr>
                <w:sz w:val="16"/>
                <w:szCs w:val="16"/>
              </w:rPr>
            </w:pPr>
            <w:r w:rsidRPr="004D5D38">
              <w:rPr>
                <w:sz w:val="16"/>
                <w:szCs w:val="16"/>
              </w:rPr>
              <w:t>394.5 +/- 24.75 (n=2)</w:t>
            </w:r>
          </w:p>
        </w:tc>
        <w:tc>
          <w:tcPr>
            <w:tcW w:w="531" w:type="pct"/>
          </w:tcPr>
          <w:p w14:paraId="37E08991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106.5 +/- 3.536 (n=2)</w:t>
            </w:r>
          </w:p>
        </w:tc>
        <w:tc>
          <w:tcPr>
            <w:tcW w:w="554" w:type="pct"/>
          </w:tcPr>
          <w:p w14:paraId="3C0A535F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612.3 +/- 193.4 (n=3)</w:t>
            </w:r>
          </w:p>
        </w:tc>
        <w:tc>
          <w:tcPr>
            <w:tcW w:w="560" w:type="pct"/>
          </w:tcPr>
          <w:p w14:paraId="732D393A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4.630 +/- 1.243 (n=4)</w:t>
            </w:r>
          </w:p>
        </w:tc>
      </w:tr>
      <w:tr w:rsidR="004D5D38" w:rsidRPr="004D5D38" w14:paraId="56332A1E" w14:textId="77777777" w:rsidTr="00E93C82">
        <w:tc>
          <w:tcPr>
            <w:tcW w:w="623" w:type="pct"/>
          </w:tcPr>
          <w:p w14:paraId="01AA6AA1" w14:textId="77777777" w:rsidR="00152C14" w:rsidRPr="004D5D38" w:rsidRDefault="00152C14" w:rsidP="00E93C82">
            <w:pPr>
              <w:pStyle w:val="Normal0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Enzymatic fluorimetric</w:t>
            </w:r>
          </w:p>
        </w:tc>
        <w:tc>
          <w:tcPr>
            <w:tcW w:w="554" w:type="pct"/>
          </w:tcPr>
          <w:p w14:paraId="01C96315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752.0 +/- 5.6 (n=2)</w:t>
            </w:r>
          </w:p>
        </w:tc>
        <w:tc>
          <w:tcPr>
            <w:tcW w:w="531" w:type="pct"/>
          </w:tcPr>
          <w:p w14:paraId="25EABFC6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116.5 +/- 23.3 (n=2)</w:t>
            </w:r>
          </w:p>
        </w:tc>
        <w:tc>
          <w:tcPr>
            <w:tcW w:w="554" w:type="pct"/>
          </w:tcPr>
          <w:p w14:paraId="39CBE0AC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868.5 +/- 29.0 (n=2)</w:t>
            </w:r>
          </w:p>
        </w:tc>
        <w:tc>
          <w:tcPr>
            <w:tcW w:w="539" w:type="pct"/>
          </w:tcPr>
          <w:p w14:paraId="5D76FF33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6.55 +/- 1.3 (n=2)</w:t>
            </w:r>
          </w:p>
        </w:tc>
        <w:tc>
          <w:tcPr>
            <w:tcW w:w="554" w:type="pct"/>
          </w:tcPr>
          <w:p w14:paraId="392923C4" w14:textId="77777777" w:rsidR="00152C14" w:rsidRPr="004D5D38" w:rsidRDefault="00152C14" w:rsidP="00E93C82">
            <w:pPr>
              <w:jc w:val="center"/>
              <w:rPr>
                <w:sz w:val="16"/>
                <w:szCs w:val="16"/>
              </w:rPr>
            </w:pPr>
            <w:r w:rsidRPr="004D5D38">
              <w:rPr>
                <w:sz w:val="16"/>
                <w:szCs w:val="16"/>
              </w:rPr>
              <w:t>849.8 (n=1)</w:t>
            </w:r>
          </w:p>
        </w:tc>
        <w:tc>
          <w:tcPr>
            <w:tcW w:w="531" w:type="pct"/>
          </w:tcPr>
          <w:p w14:paraId="7A4DE0AE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54" w:type="pct"/>
          </w:tcPr>
          <w:p w14:paraId="18B1622F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60" w:type="pct"/>
          </w:tcPr>
          <w:p w14:paraId="681058FF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</w:tr>
      <w:tr w:rsidR="004D5D38" w:rsidRPr="004D5D38" w14:paraId="281CAEA3" w14:textId="77777777" w:rsidTr="00E93C82">
        <w:trPr>
          <w:trHeight w:val="270"/>
        </w:trPr>
        <w:tc>
          <w:tcPr>
            <w:tcW w:w="623" w:type="pct"/>
          </w:tcPr>
          <w:p w14:paraId="03E3A7EE" w14:textId="77777777" w:rsidR="00152C14" w:rsidRPr="004D5D38" w:rsidRDefault="00152C14" w:rsidP="00E93C82">
            <w:pPr>
              <w:pStyle w:val="Normal0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Colorimetry</w:t>
            </w:r>
          </w:p>
        </w:tc>
        <w:tc>
          <w:tcPr>
            <w:tcW w:w="554" w:type="pct"/>
          </w:tcPr>
          <w:p w14:paraId="4FADFF92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300.0 (n=1)</w:t>
            </w:r>
          </w:p>
        </w:tc>
        <w:tc>
          <w:tcPr>
            <w:tcW w:w="531" w:type="pct"/>
          </w:tcPr>
          <w:p w14:paraId="61326106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170.0 (n=1)</w:t>
            </w:r>
          </w:p>
        </w:tc>
        <w:tc>
          <w:tcPr>
            <w:tcW w:w="554" w:type="pct"/>
          </w:tcPr>
          <w:p w14:paraId="64C10CFA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470.0 (n=1)</w:t>
            </w:r>
          </w:p>
        </w:tc>
        <w:tc>
          <w:tcPr>
            <w:tcW w:w="539" w:type="pct"/>
          </w:tcPr>
          <w:p w14:paraId="5D1BBEF1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2.38 +/- 0.86 (n=2)</w:t>
            </w:r>
          </w:p>
        </w:tc>
        <w:tc>
          <w:tcPr>
            <w:tcW w:w="554" w:type="pct"/>
          </w:tcPr>
          <w:p w14:paraId="0C790184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31" w:type="pct"/>
          </w:tcPr>
          <w:p w14:paraId="193BCFE4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54" w:type="pct"/>
          </w:tcPr>
          <w:p w14:paraId="26A31461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60" w:type="pct"/>
          </w:tcPr>
          <w:p w14:paraId="595189B4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</w:tr>
      <w:tr w:rsidR="004D5D38" w:rsidRPr="004D5D38" w14:paraId="07646D77" w14:textId="77777777" w:rsidTr="00E93C82">
        <w:trPr>
          <w:trHeight w:val="255"/>
        </w:trPr>
        <w:tc>
          <w:tcPr>
            <w:tcW w:w="623" w:type="pct"/>
          </w:tcPr>
          <w:p w14:paraId="6F645A6F" w14:textId="77777777" w:rsidR="00152C14" w:rsidRPr="004D5D38" w:rsidRDefault="00152C14" w:rsidP="00E93C82">
            <w:pPr>
              <w:pStyle w:val="Normal0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Fluorimetry</w:t>
            </w:r>
          </w:p>
        </w:tc>
        <w:tc>
          <w:tcPr>
            <w:tcW w:w="554" w:type="pct"/>
          </w:tcPr>
          <w:p w14:paraId="77EE4F81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447.0 (n=1)</w:t>
            </w:r>
          </w:p>
        </w:tc>
        <w:tc>
          <w:tcPr>
            <w:tcW w:w="531" w:type="pct"/>
          </w:tcPr>
          <w:p w14:paraId="0C6CF962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199.0 (n=1)</w:t>
            </w:r>
          </w:p>
        </w:tc>
        <w:tc>
          <w:tcPr>
            <w:tcW w:w="554" w:type="pct"/>
          </w:tcPr>
          <w:p w14:paraId="4BA7DF45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363.5 +/- 19.1 (n=2)</w:t>
            </w:r>
          </w:p>
        </w:tc>
        <w:tc>
          <w:tcPr>
            <w:tcW w:w="539" w:type="pct"/>
          </w:tcPr>
          <w:p w14:paraId="022D3C87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2.78 +/- 0.58 (n=2)</w:t>
            </w:r>
          </w:p>
        </w:tc>
        <w:tc>
          <w:tcPr>
            <w:tcW w:w="554" w:type="pct"/>
          </w:tcPr>
          <w:p w14:paraId="1C77AE15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31" w:type="pct"/>
          </w:tcPr>
          <w:p w14:paraId="365E2776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54" w:type="pct"/>
          </w:tcPr>
          <w:p w14:paraId="551C9D74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60" w:type="pct"/>
          </w:tcPr>
          <w:p w14:paraId="45D13ED6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</w:tr>
      <w:tr w:rsidR="004D5D38" w:rsidRPr="004D5D38" w14:paraId="4AB490C2" w14:textId="77777777" w:rsidTr="00E93C82">
        <w:trPr>
          <w:trHeight w:val="270"/>
        </w:trPr>
        <w:tc>
          <w:tcPr>
            <w:tcW w:w="623" w:type="pct"/>
          </w:tcPr>
          <w:p w14:paraId="32C819EA" w14:textId="77777777" w:rsidR="00152C14" w:rsidRPr="004D5D38" w:rsidRDefault="00152C14" w:rsidP="00E93C82">
            <w:pPr>
              <w:pStyle w:val="Normal0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Bioluminescence</w:t>
            </w:r>
          </w:p>
        </w:tc>
        <w:tc>
          <w:tcPr>
            <w:tcW w:w="554" w:type="pct"/>
          </w:tcPr>
          <w:p w14:paraId="4196FBE0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31" w:type="pct"/>
          </w:tcPr>
          <w:p w14:paraId="5849A05B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54" w:type="pct"/>
          </w:tcPr>
          <w:p w14:paraId="1B99B70D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39" w:type="pct"/>
          </w:tcPr>
          <w:p w14:paraId="73102817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2.690 (n=1)</w:t>
            </w:r>
          </w:p>
        </w:tc>
        <w:tc>
          <w:tcPr>
            <w:tcW w:w="554" w:type="pct"/>
          </w:tcPr>
          <w:p w14:paraId="4DDEE74D" w14:textId="77777777" w:rsidR="00152C14" w:rsidRPr="004D5D38" w:rsidRDefault="00152C14" w:rsidP="00E93C82">
            <w:pPr>
              <w:jc w:val="center"/>
              <w:rPr>
                <w:sz w:val="16"/>
                <w:szCs w:val="16"/>
              </w:rPr>
            </w:pPr>
            <w:r w:rsidRPr="004D5D38">
              <w:rPr>
                <w:sz w:val="16"/>
                <w:szCs w:val="16"/>
              </w:rPr>
              <w:t>499.3 (n=1)</w:t>
            </w:r>
          </w:p>
        </w:tc>
        <w:tc>
          <w:tcPr>
            <w:tcW w:w="531" w:type="pct"/>
          </w:tcPr>
          <w:p w14:paraId="7B5C5301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54" w:type="pct"/>
          </w:tcPr>
          <w:p w14:paraId="1FE94BFF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60" w:type="pct"/>
          </w:tcPr>
          <w:p w14:paraId="54152836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</w:tr>
      <w:tr w:rsidR="004D5D38" w:rsidRPr="004D5D38" w14:paraId="1E12B5A1" w14:textId="77777777" w:rsidTr="00E93C82">
        <w:trPr>
          <w:trHeight w:val="210"/>
        </w:trPr>
        <w:tc>
          <w:tcPr>
            <w:tcW w:w="623" w:type="pct"/>
          </w:tcPr>
          <w:p w14:paraId="0C2246F5" w14:textId="77777777" w:rsidR="00152C14" w:rsidRPr="004D5D38" w:rsidRDefault="00152C14" w:rsidP="00E93C82">
            <w:pPr>
              <w:pStyle w:val="Normal0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Polarography</w:t>
            </w:r>
          </w:p>
        </w:tc>
        <w:tc>
          <w:tcPr>
            <w:tcW w:w="554" w:type="pct"/>
          </w:tcPr>
          <w:p w14:paraId="1A08EEBC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31" w:type="pct"/>
          </w:tcPr>
          <w:p w14:paraId="63BB71F2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54" w:type="pct"/>
          </w:tcPr>
          <w:p w14:paraId="290F2DFA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39" w:type="pct"/>
          </w:tcPr>
          <w:p w14:paraId="46639A39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2.500 (n=1)</w:t>
            </w:r>
          </w:p>
        </w:tc>
        <w:tc>
          <w:tcPr>
            <w:tcW w:w="554" w:type="pct"/>
          </w:tcPr>
          <w:p w14:paraId="762064B4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31" w:type="pct"/>
          </w:tcPr>
          <w:p w14:paraId="53C45216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54" w:type="pct"/>
          </w:tcPr>
          <w:p w14:paraId="2D8E0A35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60" w:type="pct"/>
          </w:tcPr>
          <w:p w14:paraId="3D2A6287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</w:tr>
      <w:tr w:rsidR="004D5D38" w:rsidRPr="004D5D38" w14:paraId="1DFD4E62" w14:textId="77777777" w:rsidTr="00E93C82">
        <w:trPr>
          <w:trHeight w:val="214"/>
        </w:trPr>
        <w:tc>
          <w:tcPr>
            <w:tcW w:w="623" w:type="pct"/>
          </w:tcPr>
          <w:p w14:paraId="4ECE9A22" w14:textId="77777777" w:rsidR="00152C14" w:rsidRPr="004D5D38" w:rsidRDefault="00152C14" w:rsidP="00E93C82">
            <w:pPr>
              <w:pStyle w:val="Normal0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1H-MRS</w:t>
            </w:r>
          </w:p>
        </w:tc>
        <w:tc>
          <w:tcPr>
            <w:tcW w:w="554" w:type="pct"/>
          </w:tcPr>
          <w:p w14:paraId="66FBF07A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31" w:type="pct"/>
          </w:tcPr>
          <w:p w14:paraId="6A456843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54" w:type="pct"/>
          </w:tcPr>
          <w:p w14:paraId="03BDBA6B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39" w:type="pct"/>
          </w:tcPr>
          <w:p w14:paraId="20A559D0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54" w:type="pct"/>
          </w:tcPr>
          <w:p w14:paraId="02734A39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456.0 (n=1)</w:t>
            </w:r>
          </w:p>
        </w:tc>
        <w:tc>
          <w:tcPr>
            <w:tcW w:w="531" w:type="pct"/>
          </w:tcPr>
          <w:p w14:paraId="1BF30F07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54" w:type="pct"/>
          </w:tcPr>
          <w:p w14:paraId="56943A5D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60" w:type="pct"/>
          </w:tcPr>
          <w:p w14:paraId="0F8FE2D2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</w:tr>
      <w:tr w:rsidR="004D5D38" w:rsidRPr="004D5D38" w14:paraId="4E9C4D1D" w14:textId="77777777" w:rsidTr="00E93C82">
        <w:trPr>
          <w:trHeight w:val="195"/>
        </w:trPr>
        <w:tc>
          <w:tcPr>
            <w:tcW w:w="623" w:type="pct"/>
          </w:tcPr>
          <w:p w14:paraId="19B4D301" w14:textId="77777777" w:rsidR="00152C14" w:rsidRPr="004D5D38" w:rsidRDefault="00152C14" w:rsidP="00E93C82">
            <w:pPr>
              <w:pStyle w:val="Normal0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Not disclosed</w:t>
            </w:r>
          </w:p>
        </w:tc>
        <w:tc>
          <w:tcPr>
            <w:tcW w:w="554" w:type="pct"/>
          </w:tcPr>
          <w:p w14:paraId="490F9931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159.0 (n=1)</w:t>
            </w:r>
          </w:p>
        </w:tc>
        <w:tc>
          <w:tcPr>
            <w:tcW w:w="531" w:type="pct"/>
          </w:tcPr>
          <w:p w14:paraId="7674BFBE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54" w:type="pct"/>
          </w:tcPr>
          <w:p w14:paraId="77ECDF25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600.0 (n=1)</w:t>
            </w:r>
          </w:p>
        </w:tc>
        <w:tc>
          <w:tcPr>
            <w:tcW w:w="539" w:type="pct"/>
          </w:tcPr>
          <w:p w14:paraId="553989D9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54" w:type="pct"/>
          </w:tcPr>
          <w:p w14:paraId="1B6A29F8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31" w:type="pct"/>
          </w:tcPr>
          <w:p w14:paraId="52D8C44B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54" w:type="pct"/>
          </w:tcPr>
          <w:p w14:paraId="60EF49BC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</w:p>
        </w:tc>
        <w:tc>
          <w:tcPr>
            <w:tcW w:w="560" w:type="pct"/>
          </w:tcPr>
          <w:p w14:paraId="56EC9EFE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sz w:val="16"/>
                <w:szCs w:val="16"/>
              </w:rPr>
              <w:t>0.41 (n=1)</w:t>
            </w:r>
          </w:p>
        </w:tc>
      </w:tr>
      <w:tr w:rsidR="00152C14" w:rsidRPr="004D5D38" w14:paraId="378BDB6E" w14:textId="77777777" w:rsidTr="00E93C82">
        <w:trPr>
          <w:trHeight w:val="690"/>
        </w:trPr>
        <w:tc>
          <w:tcPr>
            <w:tcW w:w="623" w:type="pct"/>
          </w:tcPr>
          <w:p w14:paraId="5D473F61" w14:textId="77777777" w:rsidR="00152C14" w:rsidRPr="004D5D38" w:rsidRDefault="00152C14" w:rsidP="00E93C82">
            <w:pPr>
              <w:pStyle w:val="Normal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D5D38">
              <w:rPr>
                <w:rFonts w:ascii="Times New Roman" w:hAnsi="Times New Roman" w:cs="Times New Roman"/>
                <w:b/>
                <w:sz w:val="16"/>
                <w:szCs w:val="16"/>
              </w:rPr>
              <w:t>All methods</w:t>
            </w:r>
          </w:p>
        </w:tc>
        <w:tc>
          <w:tcPr>
            <w:tcW w:w="554" w:type="pct"/>
          </w:tcPr>
          <w:p w14:paraId="11575105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479.9 +/- 204.4 (n=16)</w:t>
            </w:r>
          </w:p>
        </w:tc>
        <w:tc>
          <w:tcPr>
            <w:tcW w:w="531" w:type="pct"/>
          </w:tcPr>
          <w:p w14:paraId="5DCBEC0E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132.4 +/- 58.7 (n=12)</w:t>
            </w:r>
          </w:p>
        </w:tc>
        <w:tc>
          <w:tcPr>
            <w:tcW w:w="554" w:type="pct"/>
          </w:tcPr>
          <w:p w14:paraId="732BBA9C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644.7 +/- 174.9 (n=20)</w:t>
            </w:r>
          </w:p>
        </w:tc>
        <w:tc>
          <w:tcPr>
            <w:tcW w:w="539" w:type="pct"/>
          </w:tcPr>
          <w:p w14:paraId="6FA2F798" w14:textId="336E915D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3.</w:t>
            </w:r>
            <w:r w:rsidR="00516C74" w:rsidRPr="004D5D38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219</w:t>
            </w:r>
            <w:r w:rsidRPr="004D5D38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 xml:space="preserve"> +/- 1.</w:t>
            </w:r>
            <w:r w:rsidR="00516C74" w:rsidRPr="004D5D38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612</w:t>
            </w:r>
            <w:r w:rsidRPr="004D5D38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 xml:space="preserve"> (n=2</w:t>
            </w:r>
            <w:r w:rsidR="00516C74" w:rsidRPr="004D5D38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3</w:t>
            </w:r>
            <w:r w:rsidRPr="004D5D38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554" w:type="pct"/>
          </w:tcPr>
          <w:p w14:paraId="5A01650C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bookmarkStart w:id="2" w:name="_Hlk92795558"/>
            <w:r w:rsidRPr="004D5D38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596.0 +/- 312.6 (n=26)</w:t>
            </w:r>
            <w:bookmarkEnd w:id="2"/>
          </w:p>
        </w:tc>
        <w:tc>
          <w:tcPr>
            <w:tcW w:w="531" w:type="pct"/>
          </w:tcPr>
          <w:p w14:paraId="028E6DAE" w14:textId="77777777" w:rsidR="00152C14" w:rsidRPr="004D5D38" w:rsidRDefault="00152C14" w:rsidP="00E93C82">
            <w:pPr>
              <w:jc w:val="center"/>
              <w:rPr>
                <w:b/>
                <w:sz w:val="16"/>
                <w:szCs w:val="16"/>
              </w:rPr>
            </w:pPr>
            <w:r w:rsidRPr="004D5D38">
              <w:rPr>
                <w:b/>
                <w:sz w:val="16"/>
                <w:szCs w:val="16"/>
              </w:rPr>
              <w:t>66.43</w:t>
            </w:r>
            <w:r w:rsidRPr="004D5D38">
              <w:rPr>
                <w:rFonts w:eastAsia="Arial"/>
                <w:b/>
                <w:sz w:val="16"/>
                <w:szCs w:val="16"/>
              </w:rPr>
              <w:t xml:space="preserve"> +/- 50.82 (n=6)</w:t>
            </w:r>
          </w:p>
        </w:tc>
        <w:tc>
          <w:tcPr>
            <w:tcW w:w="554" w:type="pct"/>
          </w:tcPr>
          <w:p w14:paraId="2D126A67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 xml:space="preserve">456.1 +/- </w:t>
            </w:r>
            <w:r w:rsidRPr="004D5D38">
              <w:rPr>
                <w:rFonts w:ascii="Times New Roman" w:hAnsi="Times New Roman" w:cs="Times New Roman"/>
                <w:b/>
                <w:sz w:val="16"/>
                <w:szCs w:val="16"/>
              </w:rPr>
              <w:t>287.6</w:t>
            </w:r>
            <w:r w:rsidRPr="004D5D38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 xml:space="preserve"> (n=10)</w:t>
            </w:r>
          </w:p>
        </w:tc>
        <w:tc>
          <w:tcPr>
            <w:tcW w:w="560" w:type="pct"/>
          </w:tcPr>
          <w:p w14:paraId="3688C21E" w14:textId="77777777" w:rsidR="00152C14" w:rsidRPr="004D5D38" w:rsidRDefault="00152C14" w:rsidP="00E93C82">
            <w:pPr>
              <w:pStyle w:val="Normal0"/>
              <w:jc w:val="center"/>
              <w:rPr>
                <w:rFonts w:ascii="Times New Roman" w:eastAsia="Arial" w:hAnsi="Times New Roman" w:cs="Times New Roman"/>
                <w:b/>
                <w:sz w:val="16"/>
                <w:szCs w:val="16"/>
              </w:rPr>
            </w:pPr>
            <w:r w:rsidRPr="004D5D38">
              <w:rPr>
                <w:rFonts w:ascii="Times New Roman" w:eastAsia="Arial" w:hAnsi="Times New Roman" w:cs="Times New Roman"/>
                <w:b/>
                <w:sz w:val="16"/>
                <w:szCs w:val="16"/>
              </w:rPr>
              <w:t>3.41 +/- 3.16 (n=19)</w:t>
            </w:r>
          </w:p>
        </w:tc>
      </w:tr>
    </w:tbl>
    <w:p w14:paraId="0B6DDF55" w14:textId="77777777" w:rsidR="00152C14" w:rsidRPr="004D5D38" w:rsidRDefault="00152C14" w:rsidP="00152C14">
      <w:pPr>
        <w:pStyle w:val="Normal0"/>
      </w:pPr>
    </w:p>
    <w:p w14:paraId="111D8797" w14:textId="77777777" w:rsidR="00152C14" w:rsidRPr="004D5D38" w:rsidRDefault="00152C14" w:rsidP="00152C14">
      <w:pPr>
        <w:spacing w:after="160" w:line="259" w:lineRule="auto"/>
        <w:sectPr w:rsidR="00152C14" w:rsidRPr="004D5D38" w:rsidSect="004D5D38">
          <w:type w:val="continuous"/>
          <w:pgSz w:w="15840" w:h="12240" w:orient="landscape"/>
          <w:pgMar w:top="1440" w:right="1440" w:bottom="1440" w:left="1440" w:header="720" w:footer="720" w:gutter="0"/>
          <w:pgNumType w:start="0"/>
          <w:cols w:space="720"/>
          <w:titlePg/>
        </w:sectPr>
      </w:pPr>
    </w:p>
    <w:p w14:paraId="5DCA4C80" w14:textId="09A0747D" w:rsidR="00865A1C" w:rsidRPr="004D5D38" w:rsidRDefault="0087155A">
      <w:pPr>
        <w:spacing w:after="160" w:line="259" w:lineRule="auto"/>
        <w:rPr>
          <w:b/>
        </w:rPr>
      </w:pPr>
      <w:r w:rsidRPr="004D5D38">
        <w:rPr>
          <w:b/>
          <w:noProof/>
          <w:lang w:val="en-IN" w:eastAsia="en-IN"/>
        </w:rPr>
        <w:drawing>
          <wp:inline distT="0" distB="0" distL="0" distR="0" wp14:anchorId="6BA1A23E" wp14:editId="1CAD5B3B">
            <wp:extent cx="5943600" cy="5466080"/>
            <wp:effectExtent l="0" t="0" r="0" b="1270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466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C6075C" w14:textId="513099D9" w:rsidR="00040EC8" w:rsidRPr="004D5D38" w:rsidRDefault="00040EC8" w:rsidP="00844BFB">
      <w:pPr>
        <w:spacing w:line="258" w:lineRule="auto"/>
        <w:jc w:val="both"/>
        <w:textDirection w:val="btLr"/>
        <w:rPr>
          <w:b/>
        </w:rPr>
      </w:pPr>
      <w:r w:rsidRPr="004D5D38">
        <w:rPr>
          <w:b/>
        </w:rPr>
        <w:t>Supplementary figure 8:</w:t>
      </w:r>
      <w:r w:rsidR="005D02BC" w:rsidRPr="004D5D38">
        <w:rPr>
          <w:b/>
        </w:rPr>
        <w:t xml:space="preserve"> </w:t>
      </w:r>
      <w:r w:rsidR="008B1609" w:rsidRPr="004D5D38">
        <w:rPr>
          <w:b/>
          <w:bCs/>
        </w:rPr>
        <w:t>Distribution histogram of reported physiological NAD</w:t>
      </w:r>
      <w:r w:rsidR="00845AB9" w:rsidRPr="004D5D38">
        <w:rPr>
          <w:b/>
          <w:bCs/>
        </w:rPr>
        <w:t>P(H)</w:t>
      </w:r>
      <w:r w:rsidR="008B1609" w:rsidRPr="004D5D38">
        <w:rPr>
          <w:b/>
          <w:bCs/>
        </w:rPr>
        <w:t xml:space="preserve"> levels</w:t>
      </w:r>
      <w:r w:rsidR="00845AB9" w:rsidRPr="004D5D38">
        <w:rPr>
          <w:b/>
          <w:bCs/>
        </w:rPr>
        <w:t xml:space="preserve"> in mouse and rat liver</w:t>
      </w:r>
      <w:r w:rsidR="00844BFB" w:rsidRPr="004D5D38">
        <w:rPr>
          <w:b/>
          <w:bCs/>
        </w:rPr>
        <w:t xml:space="preserve">. </w:t>
      </w:r>
      <w:r w:rsidR="008B1609" w:rsidRPr="004D5D38">
        <w:t>Mean NAD</w:t>
      </w:r>
      <w:r w:rsidR="00845AB9" w:rsidRPr="004D5D38">
        <w:t>P</w:t>
      </w:r>
      <w:r w:rsidR="00A14440" w:rsidRPr="004D5D38">
        <w:t xml:space="preserve"> (a,b)</w:t>
      </w:r>
      <w:r w:rsidR="00845AB9" w:rsidRPr="004D5D38">
        <w:t>, NADPH</w:t>
      </w:r>
      <w:r w:rsidR="00A14440" w:rsidRPr="004D5D38">
        <w:t xml:space="preserve"> (c,d)</w:t>
      </w:r>
      <w:r w:rsidR="00845AB9" w:rsidRPr="004D5D38">
        <w:t>, and NADP/NADPH</w:t>
      </w:r>
      <w:r w:rsidR="00A14440" w:rsidRPr="004D5D38">
        <w:t xml:space="preserve"> (e,f)</w:t>
      </w:r>
      <w:r w:rsidR="008B1609" w:rsidRPr="004D5D38">
        <w:t xml:space="preserve"> values measured</w:t>
      </w:r>
      <w:r w:rsidR="00A14440" w:rsidRPr="004D5D38">
        <w:t xml:space="preserve"> in mouse and rat liver</w:t>
      </w:r>
      <w:r w:rsidR="00476C67" w:rsidRPr="004D5D38">
        <w:t>,</w:t>
      </w:r>
      <w:r w:rsidR="00A14440" w:rsidRPr="004D5D38">
        <w:t xml:space="preserve"> respectively</w:t>
      </w:r>
      <w:r w:rsidR="00476C67" w:rsidRPr="004D5D38">
        <w:t>,</w:t>
      </w:r>
      <w:r w:rsidR="008B1609" w:rsidRPr="004D5D38">
        <w:t xml:space="preserve"> using different quantification methods</w:t>
      </w:r>
      <w:r w:rsidR="00A14440" w:rsidRPr="004D5D38">
        <w:t xml:space="preserve">. Values are </w:t>
      </w:r>
      <w:r w:rsidR="008B1609" w:rsidRPr="004D5D38">
        <w:t>sorted from lowest to highest value (nmol/g of tissue weight).</w:t>
      </w:r>
      <w:r w:rsidR="004403B5" w:rsidRPr="004D5D38">
        <w:t xml:space="preserve"> Tissues were collected from young control animals: &lt;14 months for mice and &lt;18 months old for rats.</w:t>
      </w:r>
    </w:p>
    <w:p w14:paraId="4E3D17C7" w14:textId="77777777" w:rsidR="00040EC8" w:rsidRPr="004D5D38" w:rsidRDefault="00040EC8">
      <w:pPr>
        <w:spacing w:after="160" w:line="259" w:lineRule="auto"/>
        <w:rPr>
          <w:b/>
        </w:rPr>
      </w:pPr>
    </w:p>
    <w:p w14:paraId="55420BA3" w14:textId="77777777" w:rsidR="002F16A5" w:rsidRPr="004D5D38" w:rsidRDefault="002F16A5">
      <w:pPr>
        <w:spacing w:after="160" w:line="259" w:lineRule="auto"/>
        <w:rPr>
          <w:b/>
        </w:rPr>
      </w:pPr>
    </w:p>
    <w:p w14:paraId="3CED2A02" w14:textId="77777777" w:rsidR="00291775" w:rsidRPr="004D5D38" w:rsidRDefault="00291775">
      <w:pPr>
        <w:spacing w:after="160" w:line="259" w:lineRule="auto"/>
        <w:rPr>
          <w:b/>
        </w:rPr>
      </w:pPr>
    </w:p>
    <w:p w14:paraId="2669587D" w14:textId="77777777" w:rsidR="00291775" w:rsidRPr="004D5D38" w:rsidRDefault="00291775">
      <w:pPr>
        <w:spacing w:after="160" w:line="259" w:lineRule="auto"/>
        <w:rPr>
          <w:b/>
        </w:rPr>
      </w:pPr>
      <w:r w:rsidRPr="004D5D38">
        <w:rPr>
          <w:b/>
        </w:rPr>
        <w:br w:type="page"/>
      </w:r>
    </w:p>
    <w:p w14:paraId="00A8A9D9" w14:textId="0C6EDF58" w:rsidR="008631FD" w:rsidRPr="004D5D38" w:rsidRDefault="0087155A" w:rsidP="00152C14">
      <w:pPr>
        <w:rPr>
          <w:b/>
        </w:rPr>
      </w:pPr>
      <w:r w:rsidRPr="004D5D38">
        <w:rPr>
          <w:b/>
          <w:noProof/>
          <w:lang w:val="en-IN" w:eastAsia="en-IN"/>
        </w:rPr>
        <w:drawing>
          <wp:inline distT="0" distB="0" distL="0" distR="0" wp14:anchorId="147AD8BC" wp14:editId="0ABB3702">
            <wp:extent cx="5943600" cy="2818765"/>
            <wp:effectExtent l="0" t="0" r="0" b="635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8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80E87" w14:textId="7FB8F451" w:rsidR="00BC4AAA" w:rsidRPr="004D5D38" w:rsidRDefault="008631FD" w:rsidP="00BC4AAA">
      <w:pPr>
        <w:jc w:val="both"/>
      </w:pPr>
      <w:r w:rsidRPr="004D5D38">
        <w:rPr>
          <w:b/>
        </w:rPr>
        <w:t>Supplementary figure 9:</w:t>
      </w:r>
      <w:r w:rsidR="00BC4AAA" w:rsidRPr="004D5D38">
        <w:rPr>
          <w:b/>
        </w:rPr>
        <w:t xml:space="preserve"> Effects of pre- versus post-mortem tissue collection on NADP(H) levels in </w:t>
      </w:r>
      <w:r w:rsidR="00476C67" w:rsidRPr="004D5D38">
        <w:rPr>
          <w:b/>
        </w:rPr>
        <w:t xml:space="preserve">normal </w:t>
      </w:r>
      <w:r w:rsidR="00BC4AAA" w:rsidRPr="004D5D38">
        <w:rPr>
          <w:b/>
        </w:rPr>
        <w:t>rat liver.</w:t>
      </w:r>
      <w:r w:rsidR="00BC4AAA" w:rsidRPr="004D5D38">
        <w:rPr>
          <w:bCs/>
        </w:rPr>
        <w:t xml:space="preserve"> a-c:</w:t>
      </w:r>
      <w:r w:rsidR="00BC4AAA" w:rsidRPr="004D5D38">
        <w:rPr>
          <w:b/>
        </w:rPr>
        <w:t xml:space="preserve"> </w:t>
      </w:r>
      <w:r w:rsidR="00BC4AAA" w:rsidRPr="004D5D38">
        <w:rPr>
          <w:bCs/>
        </w:rPr>
        <w:t xml:space="preserve">Reported (a) NADP, (b) NADPH, (c) NADP/NADPH ratio in </w:t>
      </w:r>
      <w:r w:rsidR="00E61A12" w:rsidRPr="004D5D38">
        <w:rPr>
          <w:bCs/>
        </w:rPr>
        <w:t xml:space="preserve">young </w:t>
      </w:r>
      <w:r w:rsidR="00E61A12" w:rsidRPr="004D5D38">
        <w:t>(</w:t>
      </w:r>
      <w:r w:rsidR="00E61A12" w:rsidRPr="004D5D38">
        <w:rPr>
          <w:rFonts w:ascii="Lucida Bright" w:hAnsi="Lucida Bright"/>
        </w:rPr>
        <w:t>&lt;</w:t>
      </w:r>
      <w:r w:rsidR="00E61A12" w:rsidRPr="004D5D38">
        <w:t xml:space="preserve">18 months old) </w:t>
      </w:r>
      <w:r w:rsidR="00BC4AAA" w:rsidRPr="004D5D38">
        <w:rPr>
          <w:bCs/>
        </w:rPr>
        <w:t xml:space="preserve">control rat liver samples harvested at different timepoints relative to sacrifice. </w:t>
      </w:r>
      <w:r w:rsidR="00BC4AAA" w:rsidRPr="004D5D38">
        <w:t>Boxes represent 25th and 75th percentile with median line. Whiskers show min. to max. values. Statistical significance was determined by one-way ANOVA with multiple comparisons using Tukey’s test as post-hoc test.</w:t>
      </w:r>
      <w:r w:rsidR="00C80B99" w:rsidRPr="004D5D38">
        <w:t xml:space="preserve"> </w:t>
      </w:r>
    </w:p>
    <w:p w14:paraId="2B43EBA6" w14:textId="747224CF" w:rsidR="008631FD" w:rsidRPr="004D5D38" w:rsidRDefault="008631FD" w:rsidP="00152C14">
      <w:pPr>
        <w:rPr>
          <w:b/>
        </w:rPr>
      </w:pPr>
    </w:p>
    <w:p w14:paraId="5C7C0F7B" w14:textId="77777777" w:rsidR="008631FD" w:rsidRPr="004D5D38" w:rsidRDefault="008631FD">
      <w:pPr>
        <w:spacing w:after="160" w:line="259" w:lineRule="auto"/>
        <w:rPr>
          <w:b/>
        </w:rPr>
      </w:pPr>
      <w:r w:rsidRPr="004D5D38">
        <w:rPr>
          <w:b/>
        </w:rPr>
        <w:br w:type="page"/>
      </w:r>
    </w:p>
    <w:p w14:paraId="34E758D0" w14:textId="4689B079" w:rsidR="00152C14" w:rsidRPr="004D5D38" w:rsidRDefault="00152C14" w:rsidP="00152C14">
      <w:pPr>
        <w:rPr>
          <w:b/>
        </w:rPr>
      </w:pPr>
      <w:r w:rsidRPr="004D5D38">
        <w:rPr>
          <w:b/>
        </w:rPr>
        <w:t xml:space="preserve">Supplementary figure </w:t>
      </w:r>
      <w:r w:rsidR="00040EC8" w:rsidRPr="004D5D38">
        <w:rPr>
          <w:b/>
        </w:rPr>
        <w:t>10</w:t>
      </w:r>
      <w:r w:rsidRPr="004D5D38">
        <w:rPr>
          <w:b/>
        </w:rPr>
        <w:t>: Systematic search workflow</w:t>
      </w:r>
    </w:p>
    <w:p w14:paraId="2A46FCCE" w14:textId="77777777" w:rsidR="00152C14" w:rsidRPr="004D5D38" w:rsidRDefault="00152C14" w:rsidP="00152C14">
      <w:pPr>
        <w:jc w:val="center"/>
        <w:rPr>
          <w:b/>
        </w:rPr>
      </w:pPr>
      <w:r w:rsidRPr="004D5D38">
        <w:rPr>
          <w:b/>
          <w:noProof/>
          <w:lang w:val="en-IN" w:eastAsia="en-IN"/>
        </w:rPr>
        <w:drawing>
          <wp:inline distT="0" distB="0" distL="0" distR="0" wp14:anchorId="041C9703" wp14:editId="57DA0263">
            <wp:extent cx="7543771" cy="5241929"/>
            <wp:effectExtent l="7620" t="0" r="8255" b="8255"/>
            <wp:docPr id="73" name="image2.pn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image2.png" descr="Diagram&#10;&#10;Description automatically generated"/>
                    <pic:cNvPicPr preferRelativeResize="0"/>
                  </pic:nvPicPr>
                  <pic:blipFill>
                    <a:blip r:embed="rId17"/>
                    <a:srcRect l="2471" r="2471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587631" cy="527240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5D2B21" w14:textId="77777777" w:rsidR="00152C14" w:rsidRPr="004D5D38" w:rsidRDefault="00152C14" w:rsidP="00152C14">
      <w:pPr>
        <w:rPr>
          <w:b/>
        </w:rPr>
      </w:pPr>
      <w:r w:rsidRPr="004D5D38">
        <w:br w:type="page"/>
      </w:r>
    </w:p>
    <w:p w14:paraId="114C3E9F" w14:textId="77777777" w:rsidR="00152C14" w:rsidRPr="004D5D38" w:rsidRDefault="00152C14" w:rsidP="00152C14">
      <w:pPr>
        <w:spacing w:after="240"/>
        <w:rPr>
          <w:rFonts w:eastAsia="Arial"/>
          <w:b/>
          <w:bCs/>
        </w:rPr>
      </w:pPr>
      <w:r w:rsidRPr="004D5D38">
        <w:rPr>
          <w:rFonts w:eastAsia="Arial"/>
          <w:b/>
          <w:bCs/>
        </w:rPr>
        <w:t xml:space="preserve">Appendix S1: </w:t>
      </w:r>
      <w:r w:rsidRPr="004D5D38">
        <w:rPr>
          <w:b/>
          <w:bCs/>
        </w:rPr>
        <w:t>Medline (Ovid) tissue-focused search query.</w:t>
      </w:r>
    </w:p>
    <w:tbl>
      <w:tblPr>
        <w:tblW w:w="9344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400" w:firstRow="0" w:lastRow="0" w:firstColumn="0" w:lastColumn="0" w:noHBand="0" w:noVBand="1"/>
      </w:tblPr>
      <w:tblGrid>
        <w:gridCol w:w="701"/>
        <w:gridCol w:w="8643"/>
      </w:tblGrid>
      <w:tr w:rsidR="004D5D38" w:rsidRPr="004D5D38" w14:paraId="45234954" w14:textId="77777777" w:rsidTr="00E93C82">
        <w:trPr>
          <w:trHeight w:val="96"/>
        </w:trPr>
        <w:tc>
          <w:tcPr>
            <w:tcW w:w="70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0B24FE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1</w:t>
            </w:r>
          </w:p>
        </w:tc>
        <w:tc>
          <w:tcPr>
            <w:tcW w:w="864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96F435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NAD/</w:t>
            </w:r>
          </w:p>
        </w:tc>
      </w:tr>
      <w:tr w:rsidR="004D5D38" w:rsidRPr="004D5D38" w14:paraId="113340F4" w14:textId="77777777" w:rsidTr="00E93C82">
        <w:trPr>
          <w:trHeight w:val="188"/>
        </w:trPr>
        <w:tc>
          <w:tcPr>
            <w:tcW w:w="70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C0FE91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2</w:t>
            </w:r>
          </w:p>
        </w:tc>
        <w:tc>
          <w:tcPr>
            <w:tcW w:w="864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F305D4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nad.ti,ab,kw.</w:t>
            </w:r>
          </w:p>
        </w:tc>
      </w:tr>
      <w:tr w:rsidR="004D5D38" w:rsidRPr="004D5D38" w14:paraId="40766405" w14:textId="77777777" w:rsidTr="00E93C82">
        <w:trPr>
          <w:trHeight w:val="294"/>
        </w:trPr>
        <w:tc>
          <w:tcPr>
            <w:tcW w:w="70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4F872F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3</w:t>
            </w:r>
          </w:p>
        </w:tc>
        <w:tc>
          <w:tcPr>
            <w:tcW w:w="864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021F44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Nicotinamide adenine dinucleotide.ti,ab,kw.</w:t>
            </w:r>
          </w:p>
        </w:tc>
      </w:tr>
      <w:tr w:rsidR="004D5D38" w:rsidRPr="004D5D38" w14:paraId="50105425" w14:textId="77777777" w:rsidTr="00E93C82">
        <w:trPr>
          <w:trHeight w:val="243"/>
        </w:trPr>
        <w:tc>
          <w:tcPr>
            <w:tcW w:w="70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E7F85F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4</w:t>
            </w:r>
          </w:p>
        </w:tc>
        <w:tc>
          <w:tcPr>
            <w:tcW w:w="864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302536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1 or 2 or 3</w:t>
            </w:r>
          </w:p>
        </w:tc>
      </w:tr>
      <w:tr w:rsidR="004D5D38" w:rsidRPr="004D5D38" w14:paraId="5FE9B928" w14:textId="77777777" w:rsidTr="00E93C82">
        <w:trPr>
          <w:trHeight w:val="336"/>
        </w:trPr>
        <w:tc>
          <w:tcPr>
            <w:tcW w:w="70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78ECE1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5</w:t>
            </w:r>
          </w:p>
        </w:tc>
        <w:tc>
          <w:tcPr>
            <w:tcW w:w="864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243A9F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Exp mammals/</w:t>
            </w:r>
          </w:p>
        </w:tc>
      </w:tr>
      <w:tr w:rsidR="004D5D38" w:rsidRPr="004D5D38" w14:paraId="5BB9582B" w14:textId="77777777" w:rsidTr="00E93C82">
        <w:trPr>
          <w:trHeight w:val="272"/>
        </w:trPr>
        <w:tc>
          <w:tcPr>
            <w:tcW w:w="70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7113BE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6</w:t>
            </w:r>
          </w:p>
        </w:tc>
        <w:tc>
          <w:tcPr>
            <w:tcW w:w="864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0F1C31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(mouse? or mice? or rat? or murine? or pig? or dog? or primate? or ape? or cat?).ti,ab,kw.</w:t>
            </w:r>
          </w:p>
        </w:tc>
      </w:tr>
      <w:tr w:rsidR="004D5D38" w:rsidRPr="004D5D38" w14:paraId="5F5D5100" w14:textId="77777777" w:rsidTr="00E93C82">
        <w:trPr>
          <w:trHeight w:val="236"/>
        </w:trPr>
        <w:tc>
          <w:tcPr>
            <w:tcW w:w="70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7857B0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7</w:t>
            </w:r>
          </w:p>
        </w:tc>
        <w:tc>
          <w:tcPr>
            <w:tcW w:w="864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C8F49F" w14:textId="472FD1A9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 xml:space="preserve">(human? </w:t>
            </w:r>
            <w:r w:rsidR="004F3F83" w:rsidRPr="004D5D38">
              <w:t>o</w:t>
            </w:r>
            <w:r w:rsidRPr="004D5D38">
              <w:t>r homo sapiens</w:t>
            </w:r>
            <w:r w:rsidR="004F3F83" w:rsidRPr="004D5D38">
              <w:t xml:space="preserve"> or patient</w:t>
            </w:r>
            <w:r w:rsidRPr="004D5D38">
              <w:t>).ti,ab,kw.</w:t>
            </w:r>
          </w:p>
        </w:tc>
      </w:tr>
      <w:tr w:rsidR="004D5D38" w:rsidRPr="004D5D38" w14:paraId="7A4BA1FC" w14:textId="77777777" w:rsidTr="00E93C82">
        <w:trPr>
          <w:trHeight w:val="328"/>
        </w:trPr>
        <w:tc>
          <w:tcPr>
            <w:tcW w:w="70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F953A8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8</w:t>
            </w:r>
          </w:p>
        </w:tc>
        <w:tc>
          <w:tcPr>
            <w:tcW w:w="864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0B01AB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5 or 6 or 7</w:t>
            </w:r>
          </w:p>
        </w:tc>
      </w:tr>
      <w:tr w:rsidR="004D5D38" w:rsidRPr="004D5D38" w14:paraId="129BFEEC" w14:textId="77777777" w:rsidTr="00E93C82">
        <w:trPr>
          <w:trHeight w:val="264"/>
        </w:trPr>
        <w:tc>
          <w:tcPr>
            <w:tcW w:w="70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922879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9</w:t>
            </w:r>
          </w:p>
        </w:tc>
        <w:tc>
          <w:tcPr>
            <w:tcW w:w="864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278165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(sampl* adj3 (protocol* or standard* or method*)).ti,ab,kw.</w:t>
            </w:r>
          </w:p>
        </w:tc>
      </w:tr>
      <w:tr w:rsidR="004D5D38" w:rsidRPr="004D5D38" w14:paraId="6A8FE437" w14:textId="77777777" w:rsidTr="00E93C82">
        <w:trPr>
          <w:trHeight w:val="213"/>
        </w:trPr>
        <w:tc>
          <w:tcPr>
            <w:tcW w:w="70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8F67B3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10</w:t>
            </w:r>
          </w:p>
        </w:tc>
        <w:tc>
          <w:tcPr>
            <w:tcW w:w="864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89E7D6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(tissue* adj3 (sampl* or collect*)).ti,ab,kw.</w:t>
            </w:r>
          </w:p>
        </w:tc>
      </w:tr>
      <w:tr w:rsidR="004D5D38" w:rsidRPr="004D5D38" w14:paraId="7BB0D969" w14:textId="77777777" w:rsidTr="00E93C82">
        <w:trPr>
          <w:trHeight w:val="320"/>
        </w:trPr>
        <w:tc>
          <w:tcPr>
            <w:tcW w:w="70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330C44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11</w:t>
            </w:r>
          </w:p>
        </w:tc>
        <w:tc>
          <w:tcPr>
            <w:tcW w:w="864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6A50F7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((animal* or human) adj3 (sampl* or tissue?)).ti,ab,kw.</w:t>
            </w:r>
          </w:p>
        </w:tc>
      </w:tr>
      <w:tr w:rsidR="004D5D38" w:rsidRPr="004D5D38" w14:paraId="2A6488C8" w14:textId="77777777" w:rsidTr="00E93C82">
        <w:trPr>
          <w:trHeight w:val="567"/>
        </w:trPr>
        <w:tc>
          <w:tcPr>
            <w:tcW w:w="70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918E80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12</w:t>
            </w:r>
          </w:p>
        </w:tc>
        <w:tc>
          <w:tcPr>
            <w:tcW w:w="864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1499FE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((muscle* or liver* or hepatic* or brain* or neural* or neuron* or kidney* or renal* or fat* or adipose) adj3 (cell* or tissue* or sample*)).ti,ab,kw.</w:t>
            </w:r>
          </w:p>
        </w:tc>
      </w:tr>
      <w:tr w:rsidR="004D5D38" w:rsidRPr="004D5D38" w14:paraId="77CDC978" w14:textId="77777777" w:rsidTr="00E93C82">
        <w:trPr>
          <w:trHeight w:val="195"/>
        </w:trPr>
        <w:tc>
          <w:tcPr>
            <w:tcW w:w="70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E01C85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13</w:t>
            </w:r>
          </w:p>
        </w:tc>
        <w:tc>
          <w:tcPr>
            <w:tcW w:w="864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B31F8A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9 or 10 or 11 or 12</w:t>
            </w:r>
          </w:p>
        </w:tc>
      </w:tr>
      <w:tr w:rsidR="004D5D38" w:rsidRPr="004D5D38" w14:paraId="290F3627" w14:textId="77777777" w:rsidTr="00E93C82">
        <w:trPr>
          <w:trHeight w:val="146"/>
        </w:trPr>
        <w:tc>
          <w:tcPr>
            <w:tcW w:w="70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B706B8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14</w:t>
            </w:r>
          </w:p>
        </w:tc>
        <w:tc>
          <w:tcPr>
            <w:tcW w:w="864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8979B8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4 and 8 and 13</w:t>
            </w:r>
          </w:p>
        </w:tc>
      </w:tr>
      <w:tr w:rsidR="004D5D38" w:rsidRPr="004D5D38" w14:paraId="62D5D636" w14:textId="77777777" w:rsidTr="00E93C82">
        <w:trPr>
          <w:trHeight w:val="238"/>
        </w:trPr>
        <w:tc>
          <w:tcPr>
            <w:tcW w:w="70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9D3362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15</w:t>
            </w:r>
          </w:p>
        </w:tc>
        <w:tc>
          <w:tcPr>
            <w:tcW w:w="864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C91FCC" w14:textId="77777777" w:rsidR="00152C14" w:rsidRPr="004D5D38" w:rsidRDefault="004D5D38" w:rsidP="00E93C82">
            <w:pPr>
              <w:spacing w:line="360" w:lineRule="auto"/>
              <w:jc w:val="center"/>
            </w:pPr>
            <w:sdt>
              <w:sdtPr>
                <w:tag w:val="goog_rdk_102"/>
                <w:id w:val="-359598411"/>
                <w:showingPlcHdr/>
              </w:sdtPr>
              <w:sdtEndPr/>
              <w:sdtContent>
                <w:r w:rsidR="00152C14" w:rsidRPr="004D5D38">
                  <w:t xml:space="preserve">     </w:t>
                </w:r>
              </w:sdtContent>
            </w:sdt>
            <w:r w:rsidR="00152C14" w:rsidRPr="004D5D38">
              <w:t>Limit 14 to (english or french)</w:t>
            </w:r>
          </w:p>
        </w:tc>
      </w:tr>
    </w:tbl>
    <w:p w14:paraId="4087AE42" w14:textId="77777777" w:rsidR="00152C14" w:rsidRPr="004D5D38" w:rsidRDefault="00152C14" w:rsidP="001A0E34">
      <w:pPr>
        <w:spacing w:before="240" w:line="360" w:lineRule="auto"/>
        <w:jc w:val="both"/>
        <w:rPr>
          <w:sz w:val="20"/>
          <w:szCs w:val="20"/>
        </w:rPr>
      </w:pPr>
      <w:r w:rsidRPr="004D5D38">
        <w:rPr>
          <w:sz w:val="20"/>
          <w:szCs w:val="20"/>
        </w:rPr>
        <w:t xml:space="preserve">/: subject heading, ab: abstract, ti: title , kw: keyword heading (Author keywords), exp: search for the term and any narrower subject term, ?: optional wildcard (keyword substitutions), *: focus on the term as main topic , adj3: adjacency, in any order, up to 3 words in between.     </w:t>
      </w:r>
    </w:p>
    <w:p w14:paraId="3034EF3F" w14:textId="77777777" w:rsidR="00152C14" w:rsidRPr="004D5D38" w:rsidRDefault="00152C14" w:rsidP="00152C14">
      <w:pPr>
        <w:rPr>
          <w:rFonts w:ascii="Arial" w:eastAsia="Arial" w:hAnsi="Arial" w:cs="Arial"/>
        </w:rPr>
      </w:pPr>
      <w:r w:rsidRPr="004D5D38">
        <w:br w:type="page"/>
      </w:r>
    </w:p>
    <w:p w14:paraId="79CB127C" w14:textId="77777777" w:rsidR="00152C14" w:rsidRPr="004D5D38" w:rsidRDefault="00152C14" w:rsidP="00152C14">
      <w:pPr>
        <w:spacing w:line="360" w:lineRule="auto"/>
        <w:rPr>
          <w:rFonts w:ascii="Arial" w:eastAsia="Arial" w:hAnsi="Arial" w:cs="Arial"/>
        </w:rPr>
      </w:pPr>
      <w:r w:rsidRPr="004D5D38">
        <w:rPr>
          <w:rFonts w:eastAsia="Arial"/>
          <w:b/>
          <w:bCs/>
        </w:rPr>
        <w:t>Appendix S2:</w:t>
      </w:r>
      <w:r w:rsidRPr="004D5D38">
        <w:rPr>
          <w:b/>
          <w:bCs/>
        </w:rPr>
        <w:t xml:space="preserve"> Medline (Ovid) search query focused on blood related samples</w:t>
      </w:r>
      <w:r w:rsidRPr="004D5D38">
        <w:rPr>
          <w:b/>
        </w:rPr>
        <w:t xml:space="preserve">. </w:t>
      </w:r>
    </w:p>
    <w:p w14:paraId="7E910DA3" w14:textId="77777777" w:rsidR="00152C14" w:rsidRPr="004D5D38" w:rsidRDefault="00152C14" w:rsidP="00152C14">
      <w:pPr>
        <w:rPr>
          <w:rFonts w:ascii="Arial" w:eastAsia="Arial" w:hAnsi="Arial" w:cs="Arial"/>
        </w:rPr>
      </w:pPr>
    </w:p>
    <w:tbl>
      <w:tblPr>
        <w:tblW w:w="9344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400" w:firstRow="0" w:lastRow="0" w:firstColumn="0" w:lastColumn="0" w:noHBand="0" w:noVBand="1"/>
      </w:tblPr>
      <w:tblGrid>
        <w:gridCol w:w="701"/>
        <w:gridCol w:w="8643"/>
      </w:tblGrid>
      <w:tr w:rsidR="004D5D38" w:rsidRPr="004D5D38" w14:paraId="6A221812" w14:textId="77777777" w:rsidTr="00E93C82">
        <w:trPr>
          <w:trHeight w:val="96"/>
        </w:trPr>
        <w:tc>
          <w:tcPr>
            <w:tcW w:w="70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C52A51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1</w:t>
            </w:r>
          </w:p>
        </w:tc>
        <w:tc>
          <w:tcPr>
            <w:tcW w:w="864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F521E5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NAD/</w:t>
            </w:r>
          </w:p>
        </w:tc>
      </w:tr>
      <w:tr w:rsidR="004D5D38" w:rsidRPr="004D5D38" w14:paraId="38378891" w14:textId="77777777" w:rsidTr="00E93C82">
        <w:trPr>
          <w:trHeight w:val="188"/>
        </w:trPr>
        <w:tc>
          <w:tcPr>
            <w:tcW w:w="70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024820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2</w:t>
            </w:r>
          </w:p>
        </w:tc>
        <w:tc>
          <w:tcPr>
            <w:tcW w:w="864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95C872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nad.ti,ab,kw.</w:t>
            </w:r>
          </w:p>
        </w:tc>
      </w:tr>
      <w:tr w:rsidR="004D5D38" w:rsidRPr="004D5D38" w14:paraId="0D939021" w14:textId="77777777" w:rsidTr="00E93C82">
        <w:trPr>
          <w:trHeight w:val="294"/>
        </w:trPr>
        <w:tc>
          <w:tcPr>
            <w:tcW w:w="70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7F03A2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3</w:t>
            </w:r>
          </w:p>
        </w:tc>
        <w:tc>
          <w:tcPr>
            <w:tcW w:w="864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BB3957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Nicotinamide adenine dinucleotide.ti,ab,kw.</w:t>
            </w:r>
          </w:p>
        </w:tc>
      </w:tr>
      <w:tr w:rsidR="004D5D38" w:rsidRPr="004D5D38" w14:paraId="79077F77" w14:textId="77777777" w:rsidTr="00E93C82">
        <w:trPr>
          <w:trHeight w:val="243"/>
        </w:trPr>
        <w:tc>
          <w:tcPr>
            <w:tcW w:w="70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0D0D70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4</w:t>
            </w:r>
          </w:p>
        </w:tc>
        <w:tc>
          <w:tcPr>
            <w:tcW w:w="864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C97E85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1 or 2 or 3</w:t>
            </w:r>
          </w:p>
        </w:tc>
      </w:tr>
      <w:tr w:rsidR="004D5D38" w:rsidRPr="004D5D38" w14:paraId="1EF29A62" w14:textId="77777777" w:rsidTr="00E93C82">
        <w:trPr>
          <w:trHeight w:val="336"/>
        </w:trPr>
        <w:tc>
          <w:tcPr>
            <w:tcW w:w="70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B1FF8D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5</w:t>
            </w:r>
          </w:p>
        </w:tc>
        <w:tc>
          <w:tcPr>
            <w:tcW w:w="864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A59FDC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Exp mammals/</w:t>
            </w:r>
          </w:p>
        </w:tc>
      </w:tr>
      <w:tr w:rsidR="004D5D38" w:rsidRPr="004D5D38" w14:paraId="2D36FA9E" w14:textId="77777777" w:rsidTr="00E93C82">
        <w:trPr>
          <w:trHeight w:val="272"/>
        </w:trPr>
        <w:tc>
          <w:tcPr>
            <w:tcW w:w="70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1964D0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6</w:t>
            </w:r>
          </w:p>
        </w:tc>
        <w:tc>
          <w:tcPr>
            <w:tcW w:w="864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3D56C7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(mouse? or mice? or rat? or murine? or pig? or dog? or primate? or ape? or cat?).ti,ab,kw/</w:t>
            </w:r>
          </w:p>
        </w:tc>
      </w:tr>
      <w:tr w:rsidR="004D5D38" w:rsidRPr="004D5D38" w14:paraId="06C54AE0" w14:textId="77777777" w:rsidTr="00E93C82">
        <w:trPr>
          <w:trHeight w:val="236"/>
        </w:trPr>
        <w:tc>
          <w:tcPr>
            <w:tcW w:w="70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394F93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7</w:t>
            </w:r>
          </w:p>
        </w:tc>
        <w:tc>
          <w:tcPr>
            <w:tcW w:w="864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AE7B83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(human? or homo sapiens? or patient?).ti,ab,kw.</w:t>
            </w:r>
          </w:p>
        </w:tc>
      </w:tr>
      <w:tr w:rsidR="004D5D38" w:rsidRPr="004D5D38" w14:paraId="35EAA78C" w14:textId="77777777" w:rsidTr="00E93C82">
        <w:trPr>
          <w:trHeight w:val="328"/>
        </w:trPr>
        <w:tc>
          <w:tcPr>
            <w:tcW w:w="70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D637A2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8</w:t>
            </w:r>
          </w:p>
        </w:tc>
        <w:tc>
          <w:tcPr>
            <w:tcW w:w="864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212DE7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5 or 6 or 7</w:t>
            </w:r>
          </w:p>
        </w:tc>
      </w:tr>
      <w:tr w:rsidR="004D5D38" w:rsidRPr="004D5D38" w14:paraId="68CC8FDE" w14:textId="77777777" w:rsidTr="00E93C82">
        <w:trPr>
          <w:trHeight w:val="264"/>
        </w:trPr>
        <w:tc>
          <w:tcPr>
            <w:tcW w:w="70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2A7B48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9</w:t>
            </w:r>
          </w:p>
        </w:tc>
        <w:tc>
          <w:tcPr>
            <w:tcW w:w="864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C82F55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(sampl* adj3 (protocol* or standard* or method*)).ti,ab,kw.</w:t>
            </w:r>
          </w:p>
        </w:tc>
      </w:tr>
      <w:tr w:rsidR="004D5D38" w:rsidRPr="004D5D38" w14:paraId="5794363D" w14:textId="77777777" w:rsidTr="00E93C82">
        <w:trPr>
          <w:trHeight w:val="213"/>
        </w:trPr>
        <w:tc>
          <w:tcPr>
            <w:tcW w:w="70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B81623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10</w:t>
            </w:r>
          </w:p>
        </w:tc>
        <w:tc>
          <w:tcPr>
            <w:tcW w:w="864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35F210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(tissue* adj3 (sampl* or collect*)).ti,ab,kw.</w:t>
            </w:r>
          </w:p>
        </w:tc>
      </w:tr>
      <w:tr w:rsidR="004D5D38" w:rsidRPr="004D5D38" w14:paraId="1F562601" w14:textId="77777777" w:rsidTr="00E93C82">
        <w:trPr>
          <w:trHeight w:val="320"/>
        </w:trPr>
        <w:tc>
          <w:tcPr>
            <w:tcW w:w="70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F1A79C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11</w:t>
            </w:r>
          </w:p>
        </w:tc>
        <w:tc>
          <w:tcPr>
            <w:tcW w:w="864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B809A1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((animal* or human* or patient*) adj3 (sampl* or tissue?)).ti,ab,kw.</w:t>
            </w:r>
          </w:p>
        </w:tc>
      </w:tr>
      <w:tr w:rsidR="004D5D38" w:rsidRPr="004D5D38" w14:paraId="1BD033B5" w14:textId="77777777" w:rsidTr="00E93C82">
        <w:trPr>
          <w:trHeight w:val="567"/>
        </w:trPr>
        <w:tc>
          <w:tcPr>
            <w:tcW w:w="70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FCB6E6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12</w:t>
            </w:r>
          </w:p>
        </w:tc>
        <w:tc>
          <w:tcPr>
            <w:tcW w:w="864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017AC8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((Blood* or plasma* or serum* or PBMC* or PRBC* or Platelets* or lymphocytes* or leucocytes* or hematocytes*) adj3 (cell* or sample*)).ti,ab,kw.</w:t>
            </w:r>
          </w:p>
        </w:tc>
      </w:tr>
      <w:tr w:rsidR="004D5D38" w:rsidRPr="004D5D38" w14:paraId="23F1C33F" w14:textId="77777777" w:rsidTr="00E93C82">
        <w:trPr>
          <w:trHeight w:val="195"/>
        </w:trPr>
        <w:tc>
          <w:tcPr>
            <w:tcW w:w="70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5C738F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13</w:t>
            </w:r>
          </w:p>
        </w:tc>
        <w:tc>
          <w:tcPr>
            <w:tcW w:w="864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C9EF64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9 or 10 or 11 or 12</w:t>
            </w:r>
          </w:p>
        </w:tc>
      </w:tr>
      <w:tr w:rsidR="004D5D38" w:rsidRPr="004D5D38" w14:paraId="328391E5" w14:textId="77777777" w:rsidTr="00E93C82">
        <w:trPr>
          <w:trHeight w:val="146"/>
        </w:trPr>
        <w:tc>
          <w:tcPr>
            <w:tcW w:w="70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DBFB5E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14</w:t>
            </w:r>
          </w:p>
        </w:tc>
        <w:tc>
          <w:tcPr>
            <w:tcW w:w="864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46F074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4 and 8 and 13</w:t>
            </w:r>
          </w:p>
        </w:tc>
      </w:tr>
      <w:tr w:rsidR="004D5D38" w:rsidRPr="004D5D38" w14:paraId="36185FFE" w14:textId="77777777" w:rsidTr="00E93C82">
        <w:trPr>
          <w:trHeight w:val="238"/>
        </w:trPr>
        <w:tc>
          <w:tcPr>
            <w:tcW w:w="701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80CC7D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>15</w:t>
            </w:r>
          </w:p>
        </w:tc>
        <w:tc>
          <w:tcPr>
            <w:tcW w:w="8643" w:type="dxa"/>
            <w:tcBorders>
              <w:top w:val="single" w:sz="6" w:space="0" w:color="9E9E9E"/>
              <w:left w:val="single" w:sz="6" w:space="0" w:color="9E9E9E"/>
              <w:bottom w:val="single" w:sz="6" w:space="0" w:color="9E9E9E"/>
              <w:right w:val="single" w:sz="6" w:space="0" w:color="9E9E9E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31D07E" w14:textId="77777777" w:rsidR="00152C14" w:rsidRPr="004D5D38" w:rsidRDefault="00152C14" w:rsidP="00E93C82">
            <w:pPr>
              <w:spacing w:line="360" w:lineRule="auto"/>
              <w:jc w:val="center"/>
            </w:pPr>
            <w:r w:rsidRPr="004D5D38">
              <w:t xml:space="preserve">     </w:t>
            </w:r>
            <w:sdt>
              <w:sdtPr>
                <w:tag w:val="goog_rdk_103"/>
                <w:id w:val="1670753094"/>
              </w:sdtPr>
              <w:sdtEndPr/>
              <w:sdtContent/>
            </w:sdt>
            <w:r w:rsidRPr="004D5D38">
              <w:t xml:space="preserve">     Limit 14 to (english or french)</w:t>
            </w:r>
          </w:p>
        </w:tc>
      </w:tr>
    </w:tbl>
    <w:p w14:paraId="6027749B" w14:textId="77777777" w:rsidR="00152C14" w:rsidRPr="004D5D38" w:rsidRDefault="00152C14" w:rsidP="001A0E34">
      <w:pPr>
        <w:spacing w:before="240"/>
        <w:jc w:val="both"/>
        <w:rPr>
          <w:sz w:val="20"/>
          <w:szCs w:val="20"/>
        </w:rPr>
      </w:pPr>
      <w:bookmarkStart w:id="3" w:name="_heading=h.4d34og8" w:colFirst="0" w:colLast="0"/>
      <w:bookmarkEnd w:id="3"/>
      <w:r w:rsidRPr="004D5D38">
        <w:rPr>
          <w:sz w:val="20"/>
          <w:szCs w:val="20"/>
        </w:rPr>
        <w:t xml:space="preserve">/: subject heading, ab: abstract, ti: title , kw: keyword heading (Author keywords), exp: search for the term and any narrower subject term, ?: optional wildcard (keyword substitutions), *: focus on the term as main topic , adj3: adjacency, in any order, up to 3 words in between.   </w:t>
      </w:r>
      <w:bookmarkStart w:id="4" w:name="bookmark=id.2s8eyo1" w:colFirst="0" w:colLast="0"/>
      <w:bookmarkStart w:id="5" w:name="bookmark=id.tyjcwt" w:colFirst="0" w:colLast="0"/>
      <w:bookmarkEnd w:id="4"/>
      <w:bookmarkEnd w:id="5"/>
    </w:p>
    <w:p w14:paraId="7E8DFE81" w14:textId="6DB85EC2" w:rsidR="003242FE" w:rsidRPr="004D5D38" w:rsidRDefault="003242FE" w:rsidP="00152C14"/>
    <w:sectPr w:rsidR="003242FE" w:rsidRPr="004D5D38" w:rsidSect="004D5D38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D7514F2" w14:textId="77777777" w:rsidR="00A17CE0" w:rsidRDefault="00A17CE0">
      <w:r>
        <w:separator/>
      </w:r>
    </w:p>
  </w:endnote>
  <w:endnote w:type="continuationSeparator" w:id="0">
    <w:p w14:paraId="179A85D7" w14:textId="77777777" w:rsidR="00A17CE0" w:rsidRDefault="00A17C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Bright">
    <w:panose1 w:val="020406020505050203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5D6186" w14:textId="78FAFB60" w:rsidR="005A5440" w:rsidRDefault="004D5D38" w:rsidP="0025368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6A3BE9" w14:textId="77777777" w:rsidR="00A17CE0" w:rsidRDefault="00A17CE0">
      <w:r>
        <w:separator/>
      </w:r>
    </w:p>
  </w:footnote>
  <w:footnote w:type="continuationSeparator" w:id="0">
    <w:p w14:paraId="4BDC1E75" w14:textId="77777777" w:rsidR="00A17CE0" w:rsidRDefault="00A17C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8094347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2E2413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64F2227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C9B4B27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C372829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B870E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0807DE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52ED68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094628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D0C714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C14"/>
    <w:rsid w:val="00011A19"/>
    <w:rsid w:val="00040EC8"/>
    <w:rsid w:val="00082791"/>
    <w:rsid w:val="00087967"/>
    <w:rsid w:val="000901C9"/>
    <w:rsid w:val="000A07D0"/>
    <w:rsid w:val="0012064E"/>
    <w:rsid w:val="00124DE8"/>
    <w:rsid w:val="00152C14"/>
    <w:rsid w:val="00160306"/>
    <w:rsid w:val="001735AB"/>
    <w:rsid w:val="00193013"/>
    <w:rsid w:val="00193A35"/>
    <w:rsid w:val="001A0CC2"/>
    <w:rsid w:val="001A0E34"/>
    <w:rsid w:val="001E2C1D"/>
    <w:rsid w:val="00233A29"/>
    <w:rsid w:val="00250AE3"/>
    <w:rsid w:val="00253682"/>
    <w:rsid w:val="00263744"/>
    <w:rsid w:val="00291775"/>
    <w:rsid w:val="002968BC"/>
    <w:rsid w:val="002C6EE4"/>
    <w:rsid w:val="002D2D74"/>
    <w:rsid w:val="002F16A5"/>
    <w:rsid w:val="003207FE"/>
    <w:rsid w:val="003242FE"/>
    <w:rsid w:val="00331BB7"/>
    <w:rsid w:val="003674B3"/>
    <w:rsid w:val="00381B59"/>
    <w:rsid w:val="0043614E"/>
    <w:rsid w:val="004403B5"/>
    <w:rsid w:val="00452A8C"/>
    <w:rsid w:val="00453715"/>
    <w:rsid w:val="00476C67"/>
    <w:rsid w:val="004C3878"/>
    <w:rsid w:val="004D5D38"/>
    <w:rsid w:val="004F3F83"/>
    <w:rsid w:val="005169D8"/>
    <w:rsid w:val="00516C74"/>
    <w:rsid w:val="00521EE1"/>
    <w:rsid w:val="00543191"/>
    <w:rsid w:val="0054652A"/>
    <w:rsid w:val="00547A11"/>
    <w:rsid w:val="00554A64"/>
    <w:rsid w:val="00564727"/>
    <w:rsid w:val="00587E3A"/>
    <w:rsid w:val="005C28A3"/>
    <w:rsid w:val="005C2F2B"/>
    <w:rsid w:val="005D02BC"/>
    <w:rsid w:val="005F7615"/>
    <w:rsid w:val="00654718"/>
    <w:rsid w:val="00656D57"/>
    <w:rsid w:val="006D75BD"/>
    <w:rsid w:val="006E54CD"/>
    <w:rsid w:val="007025D5"/>
    <w:rsid w:val="00703466"/>
    <w:rsid w:val="00705A8B"/>
    <w:rsid w:val="007270C3"/>
    <w:rsid w:val="00786BC1"/>
    <w:rsid w:val="007A6773"/>
    <w:rsid w:val="007D5A5E"/>
    <w:rsid w:val="007E672D"/>
    <w:rsid w:val="00815A0A"/>
    <w:rsid w:val="00820DCA"/>
    <w:rsid w:val="00824A05"/>
    <w:rsid w:val="00844BFB"/>
    <w:rsid w:val="00845AB9"/>
    <w:rsid w:val="00856990"/>
    <w:rsid w:val="008631FD"/>
    <w:rsid w:val="00865A1C"/>
    <w:rsid w:val="0087155A"/>
    <w:rsid w:val="008B1609"/>
    <w:rsid w:val="008E2916"/>
    <w:rsid w:val="008F2B37"/>
    <w:rsid w:val="0090765F"/>
    <w:rsid w:val="00954793"/>
    <w:rsid w:val="00964EC3"/>
    <w:rsid w:val="00970797"/>
    <w:rsid w:val="0098693E"/>
    <w:rsid w:val="009968D5"/>
    <w:rsid w:val="009B10E0"/>
    <w:rsid w:val="009C4A95"/>
    <w:rsid w:val="00A14440"/>
    <w:rsid w:val="00A14CEE"/>
    <w:rsid w:val="00A17CE0"/>
    <w:rsid w:val="00A721DD"/>
    <w:rsid w:val="00A75530"/>
    <w:rsid w:val="00A8189D"/>
    <w:rsid w:val="00A91F2E"/>
    <w:rsid w:val="00B05C4B"/>
    <w:rsid w:val="00B40557"/>
    <w:rsid w:val="00B66F9F"/>
    <w:rsid w:val="00BA60B1"/>
    <w:rsid w:val="00BC4AAA"/>
    <w:rsid w:val="00C0317C"/>
    <w:rsid w:val="00C12E48"/>
    <w:rsid w:val="00C318AF"/>
    <w:rsid w:val="00C80B99"/>
    <w:rsid w:val="00C87521"/>
    <w:rsid w:val="00CB53F6"/>
    <w:rsid w:val="00CD6506"/>
    <w:rsid w:val="00D01A61"/>
    <w:rsid w:val="00D26039"/>
    <w:rsid w:val="00D462F4"/>
    <w:rsid w:val="00DE18F0"/>
    <w:rsid w:val="00E07806"/>
    <w:rsid w:val="00E36F6A"/>
    <w:rsid w:val="00E43A04"/>
    <w:rsid w:val="00E47525"/>
    <w:rsid w:val="00E61A12"/>
    <w:rsid w:val="00E7547A"/>
    <w:rsid w:val="00EB2AF2"/>
    <w:rsid w:val="00EF3A5A"/>
    <w:rsid w:val="00EF5839"/>
    <w:rsid w:val="00F13857"/>
    <w:rsid w:val="00F254D9"/>
    <w:rsid w:val="00F3069E"/>
    <w:rsid w:val="00F52306"/>
    <w:rsid w:val="00F7500D"/>
    <w:rsid w:val="00FA07BA"/>
    <w:rsid w:val="00FA3044"/>
    <w:rsid w:val="00FB3411"/>
    <w:rsid w:val="00FC5E44"/>
    <w:rsid w:val="00FD5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85D778"/>
  <w15:chartTrackingRefBased/>
  <w15:docId w15:val="{2D46C7C6-91A8-4DCA-8E33-CC7596E74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374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D5A5E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  <w:lang w:val="en-US"/>
    </w:rPr>
  </w:style>
  <w:style w:type="paragraph" w:styleId="Heading5">
    <w:name w:val="heading 5"/>
    <w:basedOn w:val="Normal"/>
    <w:link w:val="Heading5Char"/>
    <w:uiPriority w:val="9"/>
    <w:qFormat/>
    <w:rsid w:val="007D5A5E"/>
    <w:pPr>
      <w:spacing w:before="100" w:beforeAutospacing="1" w:after="100" w:afterAutospacing="1"/>
      <w:outlineLvl w:val="4"/>
    </w:pPr>
    <w:rPr>
      <w:b/>
      <w:bCs/>
      <w:szCs w:val="20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5A5E"/>
    <w:rPr>
      <w:rFonts w:asciiTheme="majorHAnsi" w:eastAsiaTheme="majorEastAsia" w:hAnsiTheme="majorHAnsi" w:cstheme="majorBidi"/>
      <w:b/>
      <w:color w:val="2F5496" w:themeColor="accent1" w:themeShade="BF"/>
      <w:sz w:val="28"/>
      <w:szCs w:val="32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7D5A5E"/>
    <w:rPr>
      <w:rFonts w:ascii="Times New Roman" w:eastAsia="Times New Roman" w:hAnsi="Times New Roman" w:cs="Times New Roman"/>
      <w:b/>
      <w:bCs/>
      <w:sz w:val="24"/>
      <w:szCs w:val="20"/>
      <w:lang w:eastAsia="en-CA"/>
    </w:rPr>
  </w:style>
  <w:style w:type="table" w:styleId="TableGrid">
    <w:name w:val="Table Grid"/>
    <w:basedOn w:val="TableNormal"/>
    <w:uiPriority w:val="39"/>
    <w:rsid w:val="00152C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Normal0"/>
    <w:qFormat/>
    <w:rsid w:val="00152C14"/>
    <w:pPr>
      <w:spacing w:after="200" w:line="276" w:lineRule="auto"/>
    </w:pPr>
    <w:rPr>
      <w:rFonts w:ascii="Calibri" w:eastAsia="Calibri" w:hAnsi="Calibri" w:cs="Calibri"/>
      <w:lang w:val="fr-FR" w:eastAsia="en-CA"/>
    </w:rPr>
  </w:style>
  <w:style w:type="table" w:customStyle="1" w:styleId="NormalTable0">
    <w:name w:val="Normal Table0"/>
    <w:uiPriority w:val="99"/>
    <w:semiHidden/>
    <w:unhideWhenUsed/>
    <w:rsid w:val="00152C14"/>
    <w:pPr>
      <w:spacing w:after="200" w:line="276" w:lineRule="auto"/>
    </w:pPr>
    <w:rPr>
      <w:rFonts w:ascii="Calibri" w:eastAsia="Calibri" w:hAnsi="Calibri" w:cs="Calibri"/>
      <w:lang w:val="fr-FR" w:eastAsia="en-CA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16C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6C7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6C7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C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C7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536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368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536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3682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476C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0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4</TotalTime>
  <Pages>1</Pages>
  <Words>1474</Words>
  <Characters>7548</Characters>
  <Application>Microsoft Office Word</Application>
  <DocSecurity>0</DocSecurity>
  <Lines>62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sine Azouaoui</dc:creator>
  <cp:keywords/>
  <dc:description/>
  <cp:lastModifiedBy>Dhanalakshmi Vairavan</cp:lastModifiedBy>
  <cp:revision>120</cp:revision>
  <dcterms:created xsi:type="dcterms:W3CDTF">2022-05-13T17:30:00Z</dcterms:created>
  <dcterms:modified xsi:type="dcterms:W3CDTF">2023-02-08T02:35:00Z</dcterms:modified>
</cp:coreProperties>
</file>